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815" w:rsidRPr="00C86815" w:rsidRDefault="00C86815" w:rsidP="00C86815">
      <w:pPr>
        <w:rPr>
          <w:rFonts w:ascii="Times New Roman" w:hAnsi="Times New Roman" w:cs="Times New Roman"/>
          <w:b/>
          <w:sz w:val="24"/>
        </w:rPr>
      </w:pPr>
      <w:r w:rsidRPr="00C86815">
        <w:rPr>
          <w:rFonts w:ascii="Times New Roman" w:hAnsi="Times New Roman" w:cs="Times New Roman"/>
          <w:b/>
          <w:sz w:val="24"/>
        </w:rPr>
        <w:t>Supplementary Materials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CA"/>
        </w:rPr>
        <w:id w:val="-78519881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C86815" w:rsidRDefault="00C86815">
          <w:pPr>
            <w:pStyle w:val="TOCHeading"/>
          </w:pPr>
        </w:p>
        <w:p w:rsidR="00563A21" w:rsidRDefault="00C8681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0742523" w:history="1">
            <w:r w:rsidR="00563A21" w:rsidRPr="0000158B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1. Drug identification numbers used to identify HCV antiviral treatment</w:t>
            </w:r>
            <w:r w:rsidR="00563A21">
              <w:rPr>
                <w:noProof/>
                <w:webHidden/>
              </w:rPr>
              <w:tab/>
            </w:r>
            <w:r w:rsidR="00563A21">
              <w:rPr>
                <w:noProof/>
                <w:webHidden/>
              </w:rPr>
              <w:fldChar w:fldCharType="begin"/>
            </w:r>
            <w:r w:rsidR="00563A21">
              <w:rPr>
                <w:noProof/>
                <w:webHidden/>
              </w:rPr>
              <w:instrText xml:space="preserve"> PAGEREF _Toc140742523 \h </w:instrText>
            </w:r>
            <w:r w:rsidR="00563A21">
              <w:rPr>
                <w:noProof/>
                <w:webHidden/>
              </w:rPr>
            </w:r>
            <w:r w:rsidR="00563A21">
              <w:rPr>
                <w:noProof/>
                <w:webHidden/>
              </w:rPr>
              <w:fldChar w:fldCharType="separate"/>
            </w:r>
            <w:r w:rsidR="00563A21">
              <w:rPr>
                <w:noProof/>
                <w:webHidden/>
              </w:rPr>
              <w:t>2</w:t>
            </w:r>
            <w:r w:rsidR="00563A21">
              <w:rPr>
                <w:noProof/>
                <w:webHidden/>
              </w:rPr>
              <w:fldChar w:fldCharType="end"/>
            </w:r>
          </w:hyperlink>
        </w:p>
        <w:p w:rsidR="00563A21" w:rsidRDefault="00563A2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140742524" w:history="1">
            <w:r w:rsidRPr="0000158B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2. Diagnostic and procedure codes used to identify CHC diagnosis and comorbidit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7425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563A21" w:rsidRDefault="00563A2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140742525" w:history="1">
            <w:r w:rsidRPr="0000158B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3. Detailed description of diagnostic, death and procedure-related codes use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7425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563A21" w:rsidRDefault="00563A2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140742526" w:history="1">
            <w:r w:rsidRPr="0000158B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4. Characteristics of the study cohort in the late ph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7425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563A21" w:rsidRDefault="00563A2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140742527" w:history="1">
            <w:r w:rsidRPr="0000158B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5. Characteristics of the study cohort in the terminal ph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7425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563A21" w:rsidRDefault="00563A2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140742528" w:history="1">
            <w:r w:rsidRPr="0000158B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6. Total and CHC-attributable healthcare costs (2020 CAD) among immigrants by phase of care, stratified by sex and birth 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07425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C86815" w:rsidRDefault="00C86815">
          <w:r>
            <w:rPr>
              <w:b/>
              <w:bCs/>
              <w:noProof/>
            </w:rPr>
            <w:fldChar w:fldCharType="end"/>
          </w:r>
        </w:p>
      </w:sdtContent>
    </w:sdt>
    <w:p w:rsidR="00C86815" w:rsidRPr="00C86815" w:rsidRDefault="00C86815" w:rsidP="00C86815">
      <w:bookmarkStart w:id="0" w:name="_GoBack"/>
      <w:bookmarkEnd w:id="0"/>
    </w:p>
    <w:p w:rsidR="00C86815" w:rsidRPr="00662FD9" w:rsidRDefault="00C86815" w:rsidP="00C86815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Toc140742523"/>
      <w:r w:rsidRPr="00662FD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Drug identification numbers used to identify HCV antiviral treatment</w:t>
      </w:r>
      <w:bookmarkEnd w:id="1"/>
      <w:r w:rsidRPr="00662F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C86815" w:rsidRPr="00662FD9" w:rsidRDefault="00C86815" w:rsidP="00C8681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2FD9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17DB00F2" wp14:editId="47C00194">
            <wp:extent cx="4206024" cy="6183085"/>
            <wp:effectExtent l="19050" t="19050" r="23495" b="273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060405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6416" cy="6198362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86815" w:rsidRPr="00662FD9" w:rsidRDefault="00C86815" w:rsidP="00C86815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662FD9">
        <w:rPr>
          <w:rFonts w:ascii="Times New Roman" w:hAnsi="Times New Roman" w:cs="Times New Roman"/>
          <w:iCs/>
          <w:sz w:val="24"/>
          <w:szCs w:val="24"/>
        </w:rPr>
        <w:t>DIN: Drug identification number; DAA: direct-acting antivirals; PEG-IFN: pegylated interferon; IFN: Interferon; RBV: ribavirin.</w:t>
      </w:r>
    </w:p>
    <w:p w:rsidR="00C86815" w:rsidRPr="00662FD9" w:rsidRDefault="00C86815" w:rsidP="00C86815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C86815" w:rsidRPr="00662FD9" w:rsidSect="007E4CC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C86815" w:rsidRPr="00662FD9" w:rsidRDefault="00C86815" w:rsidP="00C86815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Toc140742524"/>
      <w:r w:rsidRPr="00662FD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Diagnostic and procedure codes used to identify CHC diagnosis and comorbidities</w:t>
      </w:r>
      <w:bookmarkEnd w:id="2"/>
    </w:p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561"/>
        <w:gridCol w:w="905"/>
        <w:gridCol w:w="766"/>
        <w:gridCol w:w="760"/>
        <w:gridCol w:w="1105"/>
        <w:gridCol w:w="1483"/>
        <w:gridCol w:w="728"/>
        <w:gridCol w:w="1104"/>
        <w:gridCol w:w="938"/>
      </w:tblGrid>
      <w:tr w:rsidR="00C86815" w:rsidTr="00EB4DD8">
        <w:tc>
          <w:tcPr>
            <w:tcW w:w="823" w:type="pct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Condition</w:t>
            </w:r>
          </w:p>
        </w:tc>
        <w:tc>
          <w:tcPr>
            <w:tcW w:w="478" w:type="pct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Dataset</w:t>
            </w:r>
          </w:p>
        </w:tc>
        <w:tc>
          <w:tcPr>
            <w:tcW w:w="379" w:type="pct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ICD-9</w:t>
            </w:r>
          </w:p>
        </w:tc>
        <w:tc>
          <w:tcPr>
            <w:tcW w:w="391" w:type="pct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ICD-10</w:t>
            </w:r>
          </w:p>
        </w:tc>
        <w:tc>
          <w:tcPr>
            <w:tcW w:w="583" w:type="pct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Procedure 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Code</w:t>
            </w:r>
          </w:p>
        </w:tc>
        <w:tc>
          <w:tcPr>
            <w:tcW w:w="794" w:type="pct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Intervention Code </w:t>
            </w:r>
          </w:p>
        </w:tc>
        <w:tc>
          <w:tcPr>
            <w:tcW w:w="385" w:type="pct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OHIP Fee Code</w:t>
            </w:r>
          </w:p>
        </w:tc>
        <w:tc>
          <w:tcPr>
            <w:tcW w:w="671" w:type="pct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OCR</w:t>
            </w:r>
          </w:p>
        </w:tc>
        <w:tc>
          <w:tcPr>
            <w:tcW w:w="496" w:type="pct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Death Registry 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Code </w:t>
            </w:r>
          </w:p>
        </w:tc>
      </w:tr>
      <w:tr w:rsidR="00C86815" w:rsidTr="00EB4DD8">
        <w:tc>
          <w:tcPr>
            <w:tcW w:w="823" w:type="pct"/>
            <w:vMerge w:val="restart"/>
            <w:shd w:val="clear" w:color="auto" w:fill="F2F2F2" w:themeFill="background1" w:themeFillShade="F2"/>
          </w:tcPr>
          <w:p w:rsidR="00C86815" w:rsidRPr="00662FD9" w:rsidRDefault="00C86815" w:rsidP="00304D6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Cirrhosis</w:t>
            </w:r>
            <w:r w:rsidR="00304D67" w:rsidRPr="00304D67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478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DAD 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NACRS</w:t>
            </w:r>
          </w:p>
        </w:tc>
        <w:tc>
          <w:tcPr>
            <w:tcW w:w="379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456.1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571.2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571.5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9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I85.9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I98.2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K70.3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K74.6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K71.7</w:t>
            </w:r>
          </w:p>
        </w:tc>
        <w:tc>
          <w:tcPr>
            <w:tcW w:w="583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794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385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67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496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C86815" w:rsidTr="00EB4DD8">
        <w:tc>
          <w:tcPr>
            <w:tcW w:w="823" w:type="pct"/>
            <w:vMerge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OHIP</w:t>
            </w:r>
          </w:p>
        </w:tc>
        <w:tc>
          <w:tcPr>
            <w:tcW w:w="379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39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583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794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385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571</w:t>
            </w:r>
          </w:p>
        </w:tc>
        <w:tc>
          <w:tcPr>
            <w:tcW w:w="67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496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C86815" w:rsidTr="00EB4DD8">
        <w:tc>
          <w:tcPr>
            <w:tcW w:w="823" w:type="pct"/>
            <w:vMerge w:val="restart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Decompensated Cirrhosis</w:t>
            </w:r>
          </w:p>
        </w:tc>
        <w:tc>
          <w:tcPr>
            <w:tcW w:w="478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DAD 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NACRS</w:t>
            </w:r>
          </w:p>
        </w:tc>
        <w:tc>
          <w:tcPr>
            <w:tcW w:w="379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456.0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456.2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572.2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572.3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572.4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782.4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789.5</w:t>
            </w:r>
          </w:p>
        </w:tc>
        <w:tc>
          <w:tcPr>
            <w:tcW w:w="391" w:type="pct"/>
            <w:shd w:val="clear" w:color="auto" w:fill="FFFFFF" w:themeFill="background1"/>
          </w:tcPr>
          <w:p w:rsidR="00C86815" w:rsidRPr="00BA7D5A" w:rsidRDefault="00C86815" w:rsidP="00EB4DD8">
            <w:pPr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I85.0</w:t>
            </w:r>
          </w:p>
          <w:p w:rsidR="00C86815" w:rsidRPr="00BA7D5A" w:rsidRDefault="00C86815" w:rsidP="00EB4DD8">
            <w:pPr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I98.20</w:t>
            </w:r>
          </w:p>
          <w:p w:rsidR="00C86815" w:rsidRPr="00BA7D5A" w:rsidRDefault="00C86815" w:rsidP="00EB4DD8">
            <w:pPr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I98.3</w:t>
            </w:r>
          </w:p>
          <w:p w:rsidR="00C86815" w:rsidRPr="00BA7D5A" w:rsidRDefault="00C86815" w:rsidP="00EB4DD8">
            <w:pPr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I86.4</w:t>
            </w:r>
          </w:p>
          <w:p w:rsidR="00C86815" w:rsidRPr="00BA7D5A" w:rsidRDefault="00C86815" w:rsidP="00EB4DD8">
            <w:pPr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K76.6</w:t>
            </w:r>
          </w:p>
          <w:p w:rsidR="00C86815" w:rsidRPr="00BA7D5A" w:rsidRDefault="00C86815" w:rsidP="00EB4DD8">
            <w:pPr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K76.7</w:t>
            </w:r>
          </w:p>
          <w:p w:rsidR="00C86815" w:rsidRPr="00BA7D5A" w:rsidRDefault="00C86815" w:rsidP="00EB4DD8">
            <w:pPr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K72.1</w:t>
            </w:r>
          </w:p>
          <w:p w:rsidR="00C86815" w:rsidRPr="00BA7D5A" w:rsidRDefault="00C86815" w:rsidP="00EB4DD8">
            <w:pPr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K72.9</w:t>
            </w:r>
          </w:p>
          <w:p w:rsidR="00C86815" w:rsidRPr="00BA7D5A" w:rsidRDefault="00C86815" w:rsidP="00EB4DD8">
            <w:pPr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R17</w:t>
            </w:r>
          </w:p>
          <w:p w:rsidR="00C86815" w:rsidRPr="00BA7D5A" w:rsidRDefault="00C86815" w:rsidP="00EB4DD8">
            <w:pPr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R18</w:t>
            </w:r>
          </w:p>
        </w:tc>
        <w:tc>
          <w:tcPr>
            <w:tcW w:w="583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</w:rPr>
              <w:t>CCP</w:t>
            </w:r>
            <w:r w:rsidRPr="00662FD9">
              <w:rPr>
                <w:rFonts w:ascii="Times New Roman" w:hAnsi="Times New Roman" w:cs="Times New Roman"/>
                <w:lang w:val="en-CA"/>
              </w:rPr>
              <w:t xml:space="preserve"> 1006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</w:rPr>
              <w:t>CCP</w:t>
            </w:r>
            <w:r w:rsidRPr="00662FD9">
              <w:rPr>
                <w:rFonts w:ascii="Times New Roman" w:hAnsi="Times New Roman" w:cs="Times New Roman"/>
                <w:lang w:val="en-CA"/>
              </w:rPr>
              <w:t xml:space="preserve"> 6691</w:t>
            </w:r>
          </w:p>
        </w:tc>
        <w:tc>
          <w:tcPr>
            <w:tcW w:w="794" w:type="pct"/>
            <w:shd w:val="clear" w:color="auto" w:fill="FFFFFF" w:themeFill="background1"/>
          </w:tcPr>
          <w:p w:rsidR="00C86815" w:rsidRPr="00BA7D5A" w:rsidRDefault="00C86815" w:rsidP="00EB4DD8">
            <w:pPr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BA7D5A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.NA.13.BA-FA</w:t>
            </w:r>
          </w:p>
          <w:p w:rsidR="00C86815" w:rsidRPr="00BA7D5A" w:rsidRDefault="00C86815" w:rsidP="00EB4DD8">
            <w:pPr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BA7D5A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.NA.13.BA-X7</w:t>
            </w:r>
          </w:p>
          <w:p w:rsidR="00C86815" w:rsidRPr="00BA7D5A" w:rsidRDefault="00C86815" w:rsidP="00EB4DD8">
            <w:pPr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BA7D5A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.NA.13.BA-BD 1.KQ.76GP-NR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OT.52.HA</w:t>
            </w:r>
          </w:p>
        </w:tc>
        <w:tc>
          <w:tcPr>
            <w:tcW w:w="385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67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496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C86815" w:rsidTr="00EB4DD8">
        <w:tc>
          <w:tcPr>
            <w:tcW w:w="823" w:type="pct"/>
            <w:vMerge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OHIP</w:t>
            </w:r>
          </w:p>
        </w:tc>
        <w:tc>
          <w:tcPr>
            <w:tcW w:w="379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39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583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794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385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J057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Z591</w:t>
            </w:r>
          </w:p>
          <w:p w:rsidR="00C86815" w:rsidRPr="00662FD9" w:rsidRDefault="00C86815" w:rsidP="00304D67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571</w:t>
            </w:r>
            <w:r w:rsidR="00304D67" w:rsidRPr="00304D67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7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496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C86815" w:rsidTr="00EB4DD8">
        <w:tc>
          <w:tcPr>
            <w:tcW w:w="823" w:type="pct"/>
            <w:vMerge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ORDG</w:t>
            </w:r>
          </w:p>
        </w:tc>
        <w:tc>
          <w:tcPr>
            <w:tcW w:w="379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39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583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794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385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67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496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The m</w:t>
            </w: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ain cause of death</w:t>
            </w:r>
            <w:r w:rsidRPr="00662FD9">
              <w:rPr>
                <w:rFonts w:ascii="Times New Roman" w:hAnsi="Times New Roman" w:cs="Times New Roman"/>
                <w:lang w:val="en-CA"/>
              </w:rPr>
              <w:t xml:space="preserve">: </w:t>
            </w:r>
            <w:r w:rsidRPr="00662FD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t xml:space="preserve">5715, 5712, 5722, 5723, 5724, </w:t>
            </w:r>
            <w:r w:rsidRPr="00662FD9">
              <w:rPr>
                <w:rFonts w:ascii="Times New Roman" w:hAnsi="Times New Roman" w:cs="Times New Roman"/>
                <w:shd w:val="clear" w:color="auto" w:fill="FFFFFF"/>
                <w:lang w:val="en-CA"/>
              </w:rPr>
              <w:t>5728, 4560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shd w:val="clear" w:color="auto" w:fill="FFFFFF"/>
                <w:lang w:val="en-CA"/>
              </w:rPr>
            </w:pP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CA"/>
              </w:rPr>
              <w:t>Other caus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CA"/>
              </w:rPr>
              <w:t>s of d</w:t>
            </w:r>
            <w:r w:rsidRPr="00662FD9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CA"/>
              </w:rPr>
              <w:t xml:space="preserve">eath: </w:t>
            </w:r>
            <w:r w:rsidRPr="00662FD9">
              <w:rPr>
                <w:rFonts w:ascii="Times New Roman" w:hAnsi="Times New Roman" w:cs="Times New Roman"/>
                <w:shd w:val="clear" w:color="auto" w:fill="FFFFFF"/>
                <w:lang w:val="en-CA"/>
              </w:rPr>
              <w:t xml:space="preserve">K721, K729, K703, K704, K717, K74, K746, K766, K767, I85X, I982X, I983, I864 </w:t>
            </w:r>
          </w:p>
        </w:tc>
      </w:tr>
      <w:tr w:rsidR="00C86815" w:rsidTr="00EB4DD8">
        <w:tc>
          <w:tcPr>
            <w:tcW w:w="823" w:type="pct"/>
            <w:vMerge w:val="restart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Hepatocellular carcinoma</w:t>
            </w:r>
          </w:p>
        </w:tc>
        <w:tc>
          <w:tcPr>
            <w:tcW w:w="478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DAD 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lastRenderedPageBreak/>
              <w:t>NACRS</w:t>
            </w:r>
          </w:p>
        </w:tc>
        <w:tc>
          <w:tcPr>
            <w:tcW w:w="379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lastRenderedPageBreak/>
              <w:t>155.0</w:t>
            </w:r>
          </w:p>
        </w:tc>
        <w:tc>
          <w:tcPr>
            <w:tcW w:w="39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C22.9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lastRenderedPageBreak/>
              <w:t>C22.0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81703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81803</w:t>
            </w:r>
          </w:p>
        </w:tc>
        <w:tc>
          <w:tcPr>
            <w:tcW w:w="583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lastRenderedPageBreak/>
              <w:t>-</w:t>
            </w:r>
          </w:p>
        </w:tc>
        <w:tc>
          <w:tcPr>
            <w:tcW w:w="794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385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67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496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C86815" w:rsidTr="00EB4DD8">
        <w:tc>
          <w:tcPr>
            <w:tcW w:w="823" w:type="pct"/>
            <w:vMerge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ORGD</w:t>
            </w:r>
          </w:p>
        </w:tc>
        <w:tc>
          <w:tcPr>
            <w:tcW w:w="379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39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583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794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385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67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496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The main</w:t>
            </w: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cause of death: </w:t>
            </w:r>
            <w:r w:rsidRPr="00662FD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t xml:space="preserve">1550 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CA"/>
              </w:rPr>
              <w:t xml:space="preserve">Other cause of Death: </w:t>
            </w:r>
            <w:r w:rsidRPr="00662FD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CA"/>
              </w:rPr>
              <w:t xml:space="preserve">81703, 81803 </w:t>
            </w:r>
          </w:p>
        </w:tc>
      </w:tr>
      <w:tr w:rsidR="00C86815" w:rsidTr="00EB4DD8">
        <w:tc>
          <w:tcPr>
            <w:tcW w:w="823" w:type="pct"/>
            <w:vMerge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OCR</w:t>
            </w:r>
          </w:p>
        </w:tc>
        <w:tc>
          <w:tcPr>
            <w:tcW w:w="379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39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583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794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385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67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Morpho-logy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 xml:space="preserve">81703, 81723, 81733 81743, 81753, 81803 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Topology: </w:t>
            </w:r>
            <w:r w:rsidRPr="00662FD9">
              <w:rPr>
                <w:rFonts w:ascii="Times New Roman" w:hAnsi="Times New Roman" w:cs="Times New Roman"/>
                <w:lang w:val="en-CA"/>
              </w:rPr>
              <w:t>C220</w:t>
            </w:r>
          </w:p>
        </w:tc>
        <w:tc>
          <w:tcPr>
            <w:tcW w:w="496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C86815" w:rsidTr="00EB4DD8">
        <w:tc>
          <w:tcPr>
            <w:tcW w:w="823" w:type="pct"/>
            <w:vMerge w:val="restart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Liver transplant</w:t>
            </w:r>
          </w:p>
        </w:tc>
        <w:tc>
          <w:tcPr>
            <w:tcW w:w="478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DAD 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NACRS</w:t>
            </w:r>
          </w:p>
        </w:tc>
        <w:tc>
          <w:tcPr>
            <w:tcW w:w="379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V42.7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996.82</w:t>
            </w:r>
          </w:p>
        </w:tc>
        <w:tc>
          <w:tcPr>
            <w:tcW w:w="39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Z94.4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T86.40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T86.41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T86.42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T86.43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T86.49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T86.9</w:t>
            </w:r>
          </w:p>
        </w:tc>
        <w:tc>
          <w:tcPr>
            <w:tcW w:w="583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624x</w:t>
            </w:r>
          </w:p>
        </w:tc>
        <w:tc>
          <w:tcPr>
            <w:tcW w:w="794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1OA85LAXXK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1OA85VCXXK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1OA85WLXXI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1OA85WLXXK</w:t>
            </w:r>
          </w:p>
        </w:tc>
        <w:tc>
          <w:tcPr>
            <w:tcW w:w="385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67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496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C86815" w:rsidTr="00EB4DD8">
        <w:tc>
          <w:tcPr>
            <w:tcW w:w="823" w:type="pct"/>
            <w:vMerge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OHIP</w:t>
            </w:r>
          </w:p>
        </w:tc>
        <w:tc>
          <w:tcPr>
            <w:tcW w:w="379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39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583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794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385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 xml:space="preserve">S265 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 xml:space="preserve">S266 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 xml:space="preserve">S274 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S294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S295</w:t>
            </w:r>
          </w:p>
        </w:tc>
        <w:tc>
          <w:tcPr>
            <w:tcW w:w="671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496" w:type="pc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</w:tbl>
    <w:p w:rsidR="00C86815" w:rsidRPr="00662FD9" w:rsidRDefault="00C86815" w:rsidP="00C8681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2FD9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4849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305"/>
        <w:gridCol w:w="972"/>
        <w:gridCol w:w="805"/>
        <w:gridCol w:w="742"/>
        <w:gridCol w:w="822"/>
        <w:gridCol w:w="1106"/>
        <w:gridCol w:w="823"/>
        <w:gridCol w:w="1242"/>
        <w:gridCol w:w="1251"/>
      </w:tblGrid>
      <w:tr w:rsidR="00C86815" w:rsidTr="00304D67">
        <w:tc>
          <w:tcPr>
            <w:tcW w:w="719" w:type="pct"/>
            <w:shd w:val="clear" w:color="auto" w:fill="F2F2F2" w:themeFill="background1" w:themeFillShade="F2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lastRenderedPageBreak/>
              <w:t>HIV</w:t>
            </w:r>
          </w:p>
        </w:tc>
        <w:tc>
          <w:tcPr>
            <w:tcW w:w="536" w:type="pct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DAD 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NACRS</w:t>
            </w:r>
          </w:p>
        </w:tc>
        <w:tc>
          <w:tcPr>
            <w:tcW w:w="444" w:type="pct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042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043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044</w:t>
            </w:r>
          </w:p>
        </w:tc>
        <w:tc>
          <w:tcPr>
            <w:tcW w:w="409" w:type="pct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B20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B21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B22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B23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B24</w:t>
            </w:r>
          </w:p>
        </w:tc>
        <w:tc>
          <w:tcPr>
            <w:tcW w:w="453" w:type="pct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610" w:type="pct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454" w:type="pct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685" w:type="pct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690" w:type="pct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C86815" w:rsidTr="00304D67">
        <w:tc>
          <w:tcPr>
            <w:tcW w:w="719" w:type="pct"/>
            <w:vMerge w:val="restart"/>
            <w:shd w:val="clear" w:color="auto" w:fill="F2F2F2" w:themeFill="background1" w:themeFillShade="F2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Substance use disorder (related to drugs and alcohol use)</w:t>
            </w:r>
          </w:p>
        </w:tc>
        <w:tc>
          <w:tcPr>
            <w:tcW w:w="536" w:type="pct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 xml:space="preserve">DAD 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NACRS</w:t>
            </w:r>
          </w:p>
        </w:tc>
        <w:tc>
          <w:tcPr>
            <w:tcW w:w="444" w:type="pct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V113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V6542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291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292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303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304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3050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3052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3053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3054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3055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3056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357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3057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3058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3059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4255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5353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5710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5711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5712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5713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5771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6483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7903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980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965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967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968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969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E8500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E8501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lastRenderedPageBreak/>
              <w:t>E8502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E860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E9351</w:t>
            </w:r>
          </w:p>
        </w:tc>
        <w:tc>
          <w:tcPr>
            <w:tcW w:w="409" w:type="pct"/>
            <w:shd w:val="clear" w:color="auto" w:fill="FFFFFF" w:themeFill="background1"/>
          </w:tcPr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lastRenderedPageBreak/>
              <w:t>1426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F10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F11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F12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F13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F14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F16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F18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F19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G621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R780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R781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R782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R783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R784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R785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K70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K292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K860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T40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X65</w:t>
            </w:r>
          </w:p>
          <w:p w:rsidR="00C86815" w:rsidRPr="00BA7D5A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BA7D5A">
              <w:rPr>
                <w:rFonts w:ascii="Times New Roman" w:hAnsi="Times New Roman" w:cs="Times New Roman"/>
                <w:lang w:val="pt-BR"/>
              </w:rPr>
              <w:t>Y91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Y573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Y919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Z502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Z503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Z714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Z715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Z721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Z864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53" w:type="pct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610" w:type="pct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454" w:type="pct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303</w:t>
            </w:r>
          </w:p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304</w:t>
            </w:r>
          </w:p>
        </w:tc>
        <w:tc>
          <w:tcPr>
            <w:tcW w:w="685" w:type="pct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690" w:type="pct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C86815" w:rsidTr="00304D67">
        <w:tc>
          <w:tcPr>
            <w:tcW w:w="719" w:type="pct"/>
            <w:vMerge/>
            <w:shd w:val="clear" w:color="auto" w:fill="F2F2F2" w:themeFill="background1" w:themeFillShade="F2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OMHRS</w:t>
            </w:r>
          </w:p>
        </w:tc>
        <w:tc>
          <w:tcPr>
            <w:tcW w:w="3745" w:type="pct"/>
            <w:gridSpan w:val="7"/>
            <w:shd w:val="clear" w:color="auto" w:fill="FFFFFF" w:themeFill="background1"/>
          </w:tcPr>
          <w:p w:rsidR="00C86815" w:rsidRPr="00662FD9" w:rsidRDefault="00C86815" w:rsidP="00EB4DD8">
            <w:pPr>
              <w:spacing w:line="360" w:lineRule="auto"/>
              <w:rPr>
                <w:rFonts w:ascii="Times New Roman" w:hAnsi="Times New Roman" w:cs="Times New Roman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lang w:val="en-CA"/>
              </w:rPr>
              <w:t>DSM-4/5:</w:t>
            </w:r>
            <w:r w:rsidRPr="00662FD9">
              <w:rPr>
                <w:rFonts w:ascii="Times New Roman" w:hAnsi="Times New Roman" w:cs="Times New Roman"/>
                <w:lang w:val="en-CA"/>
              </w:rPr>
              <w:t xml:space="preserve"> 291, 2920 2929, 303, 3040, 3041, 3042, 30423, 3044, 3045, 3046, 3048, 3050, 3052, 3053, 3054, 3055, 3056, 3057, 3059, 29211, 29212, 29281, 29283, 29284, 29289</w:t>
            </w:r>
          </w:p>
        </w:tc>
      </w:tr>
    </w:tbl>
    <w:p w:rsidR="00C86815" w:rsidRPr="00662FD9" w:rsidRDefault="00304D67" w:rsidP="00C868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 w:rsidR="00C86815" w:rsidRPr="00662FD9">
        <w:rPr>
          <w:rFonts w:ascii="Times New Roman" w:hAnsi="Times New Roman" w:cs="Times New Roman"/>
          <w:sz w:val="24"/>
          <w:szCs w:val="24"/>
        </w:rPr>
        <w:t xml:space="preserve">Cirrhosis was defined as a single inpatient cirrhosis code listed above. Decompensated cirrhosis was defined as cirrhosis using </w:t>
      </w:r>
      <w:r w:rsidR="00C86815">
        <w:rPr>
          <w:rFonts w:ascii="Times New Roman" w:eastAsia="Calibri" w:hAnsi="Times New Roman" w:cs="Times New Roman"/>
          <w:sz w:val="24"/>
          <w:szCs w:val="24"/>
        </w:rPr>
        <w:t>the outpatient cirrhosis code (OHIP:</w:t>
      </w:r>
      <w:r w:rsidR="00C86815" w:rsidRPr="00662FD9">
        <w:rPr>
          <w:rFonts w:ascii="Times New Roman" w:hAnsi="Times New Roman" w:cs="Times New Roman"/>
          <w:sz w:val="24"/>
          <w:szCs w:val="24"/>
        </w:rPr>
        <w:t xml:space="preserve"> 571) and at least one inpatient diagnostic code, procedure code or death code associated with decompensated cirrhosis. HCC was defined as either a diagnosis in the Ontario Cancer Registry or inpatient diagnostic code</w:t>
      </w:r>
      <w:r w:rsidR="00C86815">
        <w:rPr>
          <w:rFonts w:ascii="Times New Roman" w:eastAsia="Calibri" w:hAnsi="Times New Roman" w:cs="Times New Roman"/>
          <w:sz w:val="24"/>
          <w:szCs w:val="24"/>
        </w:rPr>
        <w:t xml:space="preserve"> or death code </w:t>
      </w:r>
      <w:r w:rsidR="00C86815" w:rsidRPr="00662FD9">
        <w:rPr>
          <w:rFonts w:ascii="Times New Roman" w:hAnsi="Times New Roman" w:cs="Times New Roman"/>
          <w:sz w:val="24"/>
          <w:szCs w:val="24"/>
        </w:rPr>
        <w:t>associated</w:t>
      </w:r>
      <w:r w:rsidR="00C86815">
        <w:rPr>
          <w:rFonts w:ascii="Times New Roman" w:hAnsi="Times New Roman" w:cs="Times New Roman"/>
          <w:sz w:val="24"/>
          <w:szCs w:val="24"/>
        </w:rPr>
        <w:t xml:space="preserve"> with</w:t>
      </w:r>
      <w:r w:rsidR="00C86815" w:rsidRPr="00662FD9">
        <w:rPr>
          <w:rFonts w:ascii="Times New Roman" w:hAnsi="Times New Roman" w:cs="Times New Roman"/>
          <w:sz w:val="24"/>
          <w:szCs w:val="24"/>
        </w:rPr>
        <w:t xml:space="preserve"> hepatocellular carcinoma as listed above. </w:t>
      </w:r>
      <w:r w:rsidR="00C86815">
        <w:rPr>
          <w:rFonts w:ascii="Times New Roman" w:eastAsia="Calibri" w:hAnsi="Times New Roman" w:cs="Times New Roman"/>
          <w:sz w:val="24"/>
          <w:szCs w:val="24"/>
        </w:rPr>
        <w:t xml:space="preserve">The DAD dataset </w:t>
      </w:r>
      <w:r w:rsidR="00C86815" w:rsidRPr="00662FD9">
        <w:rPr>
          <w:rFonts w:ascii="Times New Roman" w:hAnsi="Times New Roman" w:cs="Times New Roman"/>
          <w:sz w:val="24"/>
          <w:szCs w:val="24"/>
        </w:rPr>
        <w:t xml:space="preserve">contains diagnostic and procedural data on inpatient hospital admissions. </w:t>
      </w:r>
      <w:r w:rsidR="00C86815">
        <w:rPr>
          <w:rFonts w:ascii="Times New Roman" w:eastAsia="Calibri" w:hAnsi="Times New Roman" w:cs="Times New Roman"/>
          <w:sz w:val="24"/>
          <w:szCs w:val="24"/>
        </w:rPr>
        <w:t xml:space="preserve">The NACRS </w:t>
      </w:r>
      <w:r w:rsidR="00C86815" w:rsidRPr="00662FD9">
        <w:rPr>
          <w:rFonts w:ascii="Times New Roman" w:hAnsi="Times New Roman" w:cs="Times New Roman"/>
          <w:sz w:val="24"/>
          <w:szCs w:val="24"/>
        </w:rPr>
        <w:t xml:space="preserve">dataset contains diagnostic and procedural information from ambulatory care and emergency department visits. </w:t>
      </w:r>
      <w:r w:rsidR="00C86815">
        <w:rPr>
          <w:rFonts w:ascii="Times New Roman" w:eastAsia="Calibri" w:hAnsi="Times New Roman" w:cs="Times New Roman"/>
          <w:sz w:val="24"/>
          <w:szCs w:val="24"/>
        </w:rPr>
        <w:t xml:space="preserve">The OHIP dataset </w:t>
      </w:r>
      <w:r w:rsidR="00C86815" w:rsidRPr="00662FD9">
        <w:rPr>
          <w:rFonts w:ascii="Times New Roman" w:hAnsi="Times New Roman" w:cs="Times New Roman"/>
          <w:sz w:val="24"/>
          <w:szCs w:val="24"/>
        </w:rPr>
        <w:t>contains data on claims made by physicians regarding universally insured services. OCR is the Ontario Cancer Registry and holds information on all Ontario residents with a cancer diagnosis</w:t>
      </w:r>
      <w:r w:rsidR="00C86815">
        <w:rPr>
          <w:rFonts w:ascii="Times New Roman" w:eastAsia="Calibri" w:hAnsi="Times New Roman" w:cs="Times New Roman"/>
          <w:sz w:val="24"/>
          <w:szCs w:val="24"/>
        </w:rPr>
        <w:t xml:space="preserve">, including the diagnosis date and details on the type of cancer. The ORGD dataset </w:t>
      </w:r>
      <w:r w:rsidR="00C86815" w:rsidRPr="00662FD9">
        <w:rPr>
          <w:rFonts w:ascii="Times New Roman" w:hAnsi="Times New Roman" w:cs="Times New Roman"/>
          <w:sz w:val="24"/>
          <w:szCs w:val="24"/>
        </w:rPr>
        <w:t>contains data on the date and cause of death of residents</w:t>
      </w:r>
      <w:r w:rsidR="00C86815">
        <w:rPr>
          <w:rFonts w:ascii="Times New Roman" w:eastAsia="Calibri" w:hAnsi="Times New Roman" w:cs="Times New Roman"/>
          <w:sz w:val="24"/>
          <w:szCs w:val="24"/>
        </w:rPr>
        <w:t xml:space="preserve"> in Ontario. The OMHR dataset </w:t>
      </w:r>
      <w:r w:rsidR="00C86815" w:rsidRPr="00662FD9">
        <w:rPr>
          <w:rFonts w:ascii="Times New Roman" w:hAnsi="Times New Roman" w:cs="Times New Roman"/>
          <w:sz w:val="24"/>
          <w:szCs w:val="24"/>
        </w:rPr>
        <w:t xml:space="preserve">contains information on individuals receiving adult mental health services in Ontario and admissions to mental health–designated hospital beds. </w:t>
      </w:r>
    </w:p>
    <w:p w:rsidR="00C86815" w:rsidRPr="00662FD9" w:rsidRDefault="00C86815" w:rsidP="00C8681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2FD9">
        <w:rPr>
          <w:rFonts w:ascii="Times New Roman" w:hAnsi="Times New Roman" w:cs="Times New Roman"/>
          <w:iCs/>
          <w:sz w:val="24"/>
          <w:szCs w:val="24"/>
        </w:rPr>
        <w:t>CHC: chronic hepatitis C; DAD: Discharge Abstract Database; DSM: Diagnostic and Statistical Manual of Mental Disorders; HIV: human immunodeficiency virus; ICD-9: International Classification of Diseases, 9</w:t>
      </w:r>
      <w:r w:rsidRPr="00662FD9">
        <w:rPr>
          <w:rFonts w:ascii="Times New Roman" w:hAnsi="Times New Roman" w:cs="Times New Roman"/>
          <w:iCs/>
          <w:sz w:val="24"/>
          <w:szCs w:val="24"/>
          <w:vertAlign w:val="superscript"/>
        </w:rPr>
        <w:t>th</w:t>
      </w:r>
      <w:r w:rsidRPr="00662FD9">
        <w:rPr>
          <w:rFonts w:ascii="Times New Roman" w:hAnsi="Times New Roman" w:cs="Times New Roman"/>
          <w:iCs/>
          <w:sz w:val="24"/>
          <w:szCs w:val="24"/>
        </w:rPr>
        <w:t xml:space="preserve"> Revision, ICD-10: International Classification of Diseases, 10</w:t>
      </w:r>
      <w:r w:rsidRPr="00662FD9">
        <w:rPr>
          <w:rFonts w:ascii="Times New Roman" w:hAnsi="Times New Roman" w:cs="Times New Roman"/>
          <w:iCs/>
          <w:sz w:val="24"/>
          <w:szCs w:val="24"/>
          <w:vertAlign w:val="superscript"/>
        </w:rPr>
        <w:t>th</w:t>
      </w:r>
      <w:r w:rsidRPr="00662FD9">
        <w:rPr>
          <w:rFonts w:ascii="Times New Roman" w:hAnsi="Times New Roman" w:cs="Times New Roman"/>
          <w:iCs/>
          <w:sz w:val="24"/>
          <w:szCs w:val="24"/>
        </w:rPr>
        <w:t xml:space="preserve"> revision; NACRS: National Ambulatory Care Reporting System</w:t>
      </w:r>
      <w:r>
        <w:rPr>
          <w:rFonts w:ascii="Times New Roman" w:hAnsi="Times New Roman" w:cs="Times New Roman"/>
          <w:iCs/>
          <w:sz w:val="24"/>
          <w:szCs w:val="24"/>
        </w:rPr>
        <w:t>;</w:t>
      </w:r>
      <w:r w:rsidRPr="00662FD9">
        <w:rPr>
          <w:rFonts w:ascii="Times New Roman" w:hAnsi="Times New Roman" w:cs="Times New Roman"/>
          <w:iCs/>
          <w:sz w:val="24"/>
          <w:szCs w:val="24"/>
        </w:rPr>
        <w:t xml:space="preserve"> OCR: Ontario Cancer Registry; OHIP: Ontario Health Insurance Program, OMHRS: Ontario Mental Health Reporting System; ORGD: Office of the Registrar General- Deaths</w:t>
      </w:r>
      <w:r>
        <w:rPr>
          <w:rFonts w:ascii="Times New Roman" w:eastAsia="Calibri" w:hAnsi="Times New Roman" w:cs="Times New Roman"/>
          <w:iCs/>
          <w:sz w:val="24"/>
          <w:szCs w:val="24"/>
        </w:rPr>
        <w:t>.</w:t>
      </w:r>
    </w:p>
    <w:p w:rsidR="00C86815" w:rsidRPr="00662FD9" w:rsidRDefault="00C86815" w:rsidP="00C8681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6815" w:rsidRPr="00662FD9" w:rsidRDefault="00C86815" w:rsidP="00C86815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C86815" w:rsidRPr="00662FD9" w:rsidSect="00063BE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C86815" w:rsidRPr="00662FD9" w:rsidRDefault="00C86815" w:rsidP="00C86815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Toc140742525"/>
      <w:r w:rsidRPr="00662FD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 Detailed description of diagnostic, death and procedure-related codes used</w:t>
      </w:r>
      <w:bookmarkEnd w:id="3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964"/>
        <w:gridCol w:w="2835"/>
        <w:gridCol w:w="2268"/>
      </w:tblGrid>
      <w:tr w:rsidR="00C86815" w:rsidTr="00EB4DD8">
        <w:trPr>
          <w:trHeight w:val="145"/>
        </w:trPr>
        <w:tc>
          <w:tcPr>
            <w:tcW w:w="3964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CIRRHOSIS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5"/>
        </w:trPr>
        <w:tc>
          <w:tcPr>
            <w:tcW w:w="396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CD-9 Code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CD-10 Code</w:t>
            </w:r>
          </w:p>
        </w:tc>
      </w:tr>
      <w:tr w:rsidR="00C86815" w:rsidTr="00EB4DD8">
        <w:trPr>
          <w:trHeight w:val="145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oxic liver disease with fibrosis and cirrhosis of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ver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.71.7</w:t>
            </w:r>
          </w:p>
        </w:tc>
      </w:tr>
      <w:tr w:rsidR="00C86815" w:rsidTr="00EB4DD8">
        <w:trPr>
          <w:trHeight w:val="145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coholic cirrhosis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1.2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.70.3</w:t>
            </w:r>
          </w:p>
        </w:tc>
      </w:tr>
      <w:tr w:rsidR="00C86815" w:rsidTr="00EB4DD8">
        <w:trPr>
          <w:trHeight w:val="145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sop</w:t>
            </w:r>
            <w:r w:rsidRPr="00662FD9">
              <w:rPr>
                <w:rFonts w:ascii="Times New Roman" w:hAnsi="Times New Roman" w:cs="Times New Roman"/>
                <w:spacing w:val="2"/>
                <w:sz w:val="24"/>
                <w:szCs w:val="24"/>
                <w:lang w:val="en-CA"/>
              </w:rPr>
              <w:t>h</w:t>
            </w:r>
            <w:r w:rsidRPr="00662FD9">
              <w:rPr>
                <w:rFonts w:ascii="Times New Roman" w:hAnsi="Times New Roman" w:cs="Times New Roman"/>
                <w:spacing w:val="-1"/>
                <w:sz w:val="24"/>
                <w:szCs w:val="24"/>
                <w:lang w:val="en-CA"/>
              </w:rPr>
              <w:t>a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</w:t>
            </w:r>
            <w:r w:rsidRPr="00662FD9">
              <w:rPr>
                <w:rFonts w:ascii="Times New Roman" w:hAnsi="Times New Roman" w:cs="Times New Roman"/>
                <w:spacing w:val="1"/>
                <w:sz w:val="24"/>
                <w:szCs w:val="24"/>
                <w:lang w:val="en-CA"/>
              </w:rPr>
              <w:t>e</w:t>
            </w:r>
            <w:r w:rsidRPr="00662FD9">
              <w:rPr>
                <w:rFonts w:ascii="Times New Roman" w:hAnsi="Times New Roman" w:cs="Times New Roman"/>
                <w:spacing w:val="-1"/>
                <w:sz w:val="24"/>
                <w:szCs w:val="24"/>
                <w:lang w:val="en-CA"/>
              </w:rPr>
              <w:t>a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 v</w:t>
            </w:r>
            <w:r w:rsidRPr="00662FD9">
              <w:rPr>
                <w:rFonts w:ascii="Times New Roman" w:hAnsi="Times New Roman" w:cs="Times New Roman"/>
                <w:spacing w:val="-1"/>
                <w:sz w:val="24"/>
                <w:szCs w:val="24"/>
                <w:lang w:val="en-CA"/>
              </w:rPr>
              <w:t>ar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r w:rsidRPr="00662FD9">
              <w:rPr>
                <w:rFonts w:ascii="Times New Roman" w:hAnsi="Times New Roman" w:cs="Times New Roman"/>
                <w:spacing w:val="-1"/>
                <w:sz w:val="24"/>
                <w:szCs w:val="24"/>
                <w:lang w:val="en-CA"/>
              </w:rPr>
              <w:t>ce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 without bl</w:t>
            </w:r>
            <w:r w:rsidRPr="00662FD9">
              <w:rPr>
                <w:rFonts w:ascii="Times New Roman" w:hAnsi="Times New Roman" w:cs="Times New Roman"/>
                <w:spacing w:val="-1"/>
                <w:sz w:val="24"/>
                <w:szCs w:val="24"/>
                <w:lang w:val="en-CA"/>
              </w:rPr>
              <w:t>ee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ng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6.1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.85.9, I.98.2</w:t>
            </w:r>
          </w:p>
        </w:tc>
      </w:tr>
      <w:tr w:rsidR="00C86815" w:rsidTr="00EB4DD8">
        <w:trPr>
          <w:trHeight w:val="131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irrhosis of the liver w/o alcohol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1.5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.74.6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DECOMPENSATED CIRRHOSIS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396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CD-9 Code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CD-10 Code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rtal hypertension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2.3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.76.6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patorenal syndrome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2.4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.76.7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Jaundice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82.4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.17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patic coma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2.2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patic failure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.72.1, K.72.9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sophageal varices with bleeding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6.0, 456.2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.85.0, I.98.20, I.98.3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stric varices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pacing w:val="-3"/>
                <w:sz w:val="24"/>
                <w:szCs w:val="24"/>
                <w:lang w:val="en-CA"/>
              </w:rPr>
              <w:t>I.86.4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scites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89.5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pacing w:val="-3"/>
                <w:sz w:val="24"/>
                <w:szCs w:val="24"/>
                <w:lang w:val="en-CA"/>
              </w:rPr>
              <w:t>R.18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103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pacing w:val="-3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HIP Code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irrhosis</w:t>
            </w:r>
          </w:p>
        </w:tc>
        <w:tc>
          <w:tcPr>
            <w:tcW w:w="5103" w:type="dxa"/>
            <w:gridSpan w:val="2"/>
            <w:shd w:val="clear" w:color="auto" w:fill="FFFFFF" w:themeFill="background1"/>
          </w:tcPr>
          <w:p w:rsidR="00C86815" w:rsidRPr="00662FD9" w:rsidRDefault="00304D67" w:rsidP="00304D6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1</w:t>
            </w:r>
            <w:r w:rsidRPr="00304D67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nsjugular intrahepatic portosystemic shunt</w:t>
            </w:r>
          </w:p>
        </w:tc>
        <w:tc>
          <w:tcPr>
            <w:tcW w:w="5103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pacing w:val="-3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J057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racentesis</w:t>
            </w:r>
          </w:p>
        </w:tc>
        <w:tc>
          <w:tcPr>
            <w:tcW w:w="5103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pacing w:val="-3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591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ntervention Code (CCI)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pacing w:val="-3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rocedure Code (CCP)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BA7D5A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BA7D5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Endoscopy for upper GI bleed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BA7D5A" w:rsidRDefault="00C86815" w:rsidP="00EB4DD8">
            <w:pPr>
              <w:rPr>
                <w:rFonts w:ascii="Times New Roman" w:hAnsi="Times New Roman" w:cs="Times New Roman"/>
                <w:kern w:val="24"/>
                <w:sz w:val="24"/>
                <w:szCs w:val="24"/>
                <w:lang w:val="pl-PL"/>
              </w:rPr>
            </w:pPr>
            <w:r w:rsidRPr="00BA7D5A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1NA1BA-FA, </w:t>
            </w:r>
            <w:r w:rsidRPr="00BA7D5A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pl-PL"/>
              </w:rPr>
              <w:t>1NA13BA-X7</w:t>
            </w:r>
            <w:r w:rsidRPr="00BA7D5A">
              <w:rPr>
                <w:rFonts w:ascii="Times New Roman" w:hAnsi="Times New Roman" w:cs="Times New Roman"/>
                <w:kern w:val="24"/>
                <w:sz w:val="24"/>
                <w:szCs w:val="24"/>
                <w:lang w:val="pl-PL"/>
              </w:rPr>
              <w:t xml:space="preserve">, </w:t>
            </w:r>
            <w:r w:rsidRPr="00BA7D5A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pl-PL"/>
              </w:rPr>
              <w:t>1NA13BA-BD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pacing w:val="-3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pacing w:val="-3"/>
                <w:sz w:val="24"/>
                <w:szCs w:val="24"/>
                <w:lang w:val="en-CA"/>
              </w:rPr>
              <w:t>-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sertion of Sengstaken tube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pacing w:val="-3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pacing w:val="-3"/>
                <w:sz w:val="24"/>
                <w:szCs w:val="24"/>
                <w:lang w:val="en-CA"/>
              </w:rPr>
              <w:t>1006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nsjugular intrahepatic portosystemic shunt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KQ76.GP-NR 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pacing w:val="-3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pacing w:val="-3"/>
                <w:sz w:val="24"/>
                <w:szCs w:val="24"/>
                <w:lang w:val="en-CA"/>
              </w:rPr>
              <w:t>-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racentesis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OT52.HA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pacing w:val="-3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691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  <w:vMerge w:val="restart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compensated cirrhosis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he main</w:t>
            </w:r>
            <w:r w:rsidRPr="00662F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cause of death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Other c</w:t>
            </w:r>
            <w:r w:rsidRPr="00662F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aus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s</w:t>
            </w:r>
            <w:r w:rsidRPr="00662F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d</w:t>
            </w:r>
            <w:r w:rsidRPr="00662F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 xml:space="preserve">eath 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  <w:vMerge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 xml:space="preserve">5715 (Cirrhosis NOS) 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5712 (Alcohol-related cirrhosis)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5722 (Hepatic coma)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5723 (Portal hypertension)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 xml:space="preserve">5724 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(Hepatorenal sx)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5728 (Other sequelae chronic liver disease)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4560 (Esophageal varices with bleed)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K.72.1 (Chronic hepatic failure)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br/>
              <w:t>K.72.9 (Hepatic failure, unspecified)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br/>
              <w:t xml:space="preserve">K.70.3 (Alcoholic cirrhosis of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 xml:space="preserve">the 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liver)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br/>
              <w:t>K.70.4 (Alcoholic hepatic failure)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br/>
              <w:t xml:space="preserve">K.71.7 (Toxic liver disease with fibrosis and cirrhosis of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 xml:space="preserve">the 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liver)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br/>
            </w: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lastRenderedPageBreak/>
              <w:t>K.74 (Fibrosis and cirrhosi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 xml:space="preserve"> 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 xml:space="preserve">the 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liver)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br/>
              <w:t>K.74.6 (Other and unspecified cirrhosis of liver)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br/>
              <w:t>K.76.6 (Portal hypertension)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br/>
              <w:t>K.76.7 (Hepatorenal syndrome)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br/>
              <w:t>I.85.X, I982X, I983 (Oesophageal varices) I864 (Gastric varices)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lastRenderedPageBreak/>
              <w:t>HEPATOCELLULAR CARCINOMA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pacing w:val="-3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396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CD-9 Code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CD-10 Code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ignant neoplasm of liver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5.0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pacing w:val="-3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.22.9</w:t>
            </w:r>
          </w:p>
        </w:tc>
      </w:tr>
      <w:tr w:rsidR="00C86815" w:rsidTr="00EB4DD8">
        <w:trPr>
          <w:trHeight w:val="107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patocellular carcinoma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.22.0, 81703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bined hepatocellular and cholangiocarcinoma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pacing w:val="-3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1803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CR Code (Morphology)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CR Code (Topography)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S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81703 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220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irrhous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1723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indle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1733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ear cell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81743 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eomorphic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1753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bined hepatocellular carcinoma (HCC) and cholangiocarcinoma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1803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3964" w:type="dxa"/>
            <w:vMerge w:val="restart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patocellular carcinoma</w:t>
            </w: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he main</w:t>
            </w:r>
            <w:r w:rsidRPr="00662F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cause of death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 xml:space="preserve">Oth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causes of d</w:t>
            </w:r>
            <w:r w:rsidRPr="00662F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 xml:space="preserve">eath 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  <w:vMerge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1550 (Malignant Neoplasm of the Liver, Primary)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81703 (HCC NOS)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CA"/>
              </w:rPr>
              <w:t>81803 (Combined HCC and cholangiocarcinoma)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IV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83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CD-9 Code</w:t>
            </w:r>
          </w:p>
        </w:tc>
        <w:tc>
          <w:tcPr>
            <w:tcW w:w="2268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CD-10 Code</w:t>
            </w:r>
          </w:p>
        </w:tc>
      </w:tr>
      <w:tr w:rsidR="00C86815" w:rsidTr="00EB4DD8">
        <w:trPr>
          <w:trHeight w:val="140"/>
        </w:trPr>
        <w:tc>
          <w:tcPr>
            <w:tcW w:w="3964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Human immunodeficiency virus [HIV] disease</w:t>
            </w:r>
          </w:p>
        </w:tc>
        <w:tc>
          <w:tcPr>
            <w:tcW w:w="283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42, 0.43, 0.44</w:t>
            </w:r>
          </w:p>
        </w:tc>
        <w:tc>
          <w:tcPr>
            <w:tcW w:w="2268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.20, B.21, B.22, B.23, B.24</w:t>
            </w:r>
          </w:p>
        </w:tc>
      </w:tr>
    </w:tbl>
    <w:p w:rsidR="00C86815" w:rsidRPr="00662FD9" w:rsidRDefault="00C86815" w:rsidP="00C868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2FD9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815"/>
        <w:gridCol w:w="1984"/>
        <w:gridCol w:w="2268"/>
      </w:tblGrid>
      <w:tr w:rsidR="00C86815" w:rsidTr="00EB4DD8">
        <w:trPr>
          <w:trHeight w:val="140"/>
        </w:trPr>
        <w:tc>
          <w:tcPr>
            <w:tcW w:w="4815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lastRenderedPageBreak/>
              <w:t xml:space="preserve">LIVER TRANSPLANT 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481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CD-9 Code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CD-10 Code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ver replaced by transplant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.42.7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.94.4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mplications of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nsplanted liver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96.82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.86.40, T.86.41, T.86.42, T.86.43, T.86.49, T.86.9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HIP Code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Living donor, hepatectomy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265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Living donor orthotopic liver transplantation recipient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266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onor, liver removal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274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Liver excision, liver transplant recipient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294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Digestive system-liver, repeat liver transplant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295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ntervention Code (CCI)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ransplant, liver of a deceased donor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ull-size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liver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OA85LAXXK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nsplant, liver of a deceased donor, multiorgan liver with intestine, pancreas, spleen, or stomach, or any combination of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OA85VCXXK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nsplant, liver of a living donor, split liver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OA85WLXXJ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ransplant, liver of a deceased donor split liver, or reduce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diatric-size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liver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OA85WLXXK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UBSTANCE US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4815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CD-9 Code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CD-10 Code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rsonal history of alcoholism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.11.3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.72.1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unseling on substance use and abuse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.65.42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 xml:space="preserve">Z.50.2, Z.50.3, 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.71.4, Z.71.5, Y.57.3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cohol-induced mental disorders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91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F10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rug-induced mental disorders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92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F11, F12, F13, F14, F16, F18, F19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cohol-dependence syndrome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3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rug-dependence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4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bookmarkStart w:id="4" w:name="Z86.4"/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CA"/>
              </w:rPr>
              <w:t>Z.86.4</w:t>
            </w:r>
            <w:bookmarkEnd w:id="4"/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use of alcohol cannabis, hallucinogen, sedative, opioid, cocaine, amphetamine or related acting sympathomimetic, antidepressant type, Other, mixed, or unspecified drug abuse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5.0, 305.2, 305.3, 305.4, 305.5, 305.6, 305.7, 305.8, 305.9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coholic polyneuropathy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57.5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.62.1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coholic cardiomyopathy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5.5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.42.6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coholic gastritis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5.3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.29.2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cohol-induced chronic pancreatitis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7.1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.86.0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lcoholic fatty liver, hepatitis, cirrhosis liver damage 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1.0, 571.1, 571.2, 571.3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.70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Drug dependence in the mother, but complicating pregnancy, childbirth, or the puerperium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48.3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xcess blood-alcohol level and finding of opiat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rugs</w:t>
            </w: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cocaine, hallucinogen, psychotropic other drugs of addictive potential.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90.3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.78.0, R781, R782 R783, R784, R785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xic effect of alcohol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80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isoning by analgesics, antipyretics, and antirheumatics, poisoning by sedatives and hypnotics, poisoning by other central nervous system depressants and anesthetics, poisoning by psychotropic agents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65, 967, 968, 969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.40, X.65, Y.91</w:t>
            </w:r>
          </w:p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cidental poisoning - heroin, methadone, opiates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8500, E8501, E8502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cidental poisoning - alcohol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860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dverse effects of methadone</w:t>
            </w:r>
          </w:p>
        </w:tc>
        <w:tc>
          <w:tcPr>
            <w:tcW w:w="1984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9351</w:t>
            </w:r>
          </w:p>
        </w:tc>
        <w:tc>
          <w:tcPr>
            <w:tcW w:w="2268" w:type="dxa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SM4/ DSM5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cohol intoxication or withdrawal, delirium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91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stance, sedative, hypnotic, or anxiolytic withdrawal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920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stance-related disorder NOS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929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cohol intoxication/ dependence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3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pendence – opioid, sedative, cocaine, cannabis, amphetamine, hallucinogen, and others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40, 3041, 3042, 3043, 3044, 3045, 3046, 3048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stance abuse – opioid, sedative, cocaine, cannabis, amphetamine, hallucinogen, and others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50, 3052, 3053, 3054, 3055, 3056, 3057, 3059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color w:val="002639"/>
                <w:sz w:val="24"/>
                <w:szCs w:val="24"/>
                <w:shd w:val="clear" w:color="auto" w:fill="FFFFFF"/>
                <w:lang w:val="en-CA"/>
              </w:rPr>
              <w:t>Substance-induced psychotic disorder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9211, 29212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stance intoxication delirium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9281</w:t>
            </w:r>
          </w:p>
        </w:tc>
      </w:tr>
      <w:tr w:rsidR="00C86815" w:rsidTr="00EB4DD8">
        <w:trPr>
          <w:trHeight w:val="140"/>
        </w:trPr>
        <w:tc>
          <w:tcPr>
            <w:tcW w:w="4815" w:type="dxa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stance-induced persisting amnestic disorder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F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9283</w:t>
            </w:r>
          </w:p>
        </w:tc>
      </w:tr>
    </w:tbl>
    <w:p w:rsidR="00C86815" w:rsidRPr="00662FD9" w:rsidRDefault="00304D67" w:rsidP="00C8681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 w:rsidR="00C86815" w:rsidRPr="00662FD9">
        <w:rPr>
          <w:rFonts w:ascii="Times New Roman" w:hAnsi="Times New Roman" w:cs="Times New Roman"/>
          <w:sz w:val="24"/>
          <w:szCs w:val="24"/>
        </w:rPr>
        <w:t xml:space="preserve">Cirrhosis was defined as a single inpatient cirrhosis code listed above. Decompensated cirrhosis was defined as cirrhosis using </w:t>
      </w:r>
      <w:r w:rsidR="00C86815">
        <w:rPr>
          <w:rFonts w:ascii="Times New Roman" w:eastAsia="Calibri" w:hAnsi="Times New Roman" w:cs="Times New Roman"/>
          <w:sz w:val="24"/>
          <w:szCs w:val="24"/>
        </w:rPr>
        <w:t>the outpatient cirrhosis code (OHIP:</w:t>
      </w:r>
      <w:r w:rsidR="00C86815" w:rsidRPr="00662FD9">
        <w:rPr>
          <w:rFonts w:ascii="Times New Roman" w:hAnsi="Times New Roman" w:cs="Times New Roman"/>
          <w:sz w:val="24"/>
          <w:szCs w:val="24"/>
        </w:rPr>
        <w:t xml:space="preserve"> 571) and at least one inpatient diagnostic code, procedure code or death code associated with decompensated cirrhosis.</w:t>
      </w:r>
    </w:p>
    <w:p w:rsidR="00C86815" w:rsidRPr="00662FD9" w:rsidRDefault="00C86815" w:rsidP="00C868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2FD9">
        <w:rPr>
          <w:rFonts w:ascii="Times New Roman" w:hAnsi="Times New Roman" w:cs="Times New Roman"/>
          <w:iCs/>
          <w:sz w:val="24"/>
          <w:szCs w:val="24"/>
        </w:rPr>
        <w:t>DSM: Diagnostic and Statistical Manual of Mental Disorders; CCI: Canadian Classification of Interventions; CCP: Canadian Classification of Procedures; GI: gastrointestinal; HCC: hepatocellular carcinoma; HIV: human immunodeficiency virus; ICD-9: International Classification of Diseases, 9</w:t>
      </w:r>
      <w:r w:rsidRPr="00662FD9">
        <w:rPr>
          <w:rFonts w:ascii="Times New Roman" w:hAnsi="Times New Roman" w:cs="Times New Roman"/>
          <w:iCs/>
          <w:sz w:val="24"/>
          <w:szCs w:val="24"/>
          <w:vertAlign w:val="superscript"/>
        </w:rPr>
        <w:t>th</w:t>
      </w:r>
      <w:r w:rsidRPr="00662FD9">
        <w:rPr>
          <w:rFonts w:ascii="Times New Roman" w:hAnsi="Times New Roman" w:cs="Times New Roman"/>
          <w:iCs/>
          <w:sz w:val="24"/>
          <w:szCs w:val="24"/>
        </w:rPr>
        <w:t xml:space="preserve"> revision; ICD-10: International Classification of Diseases, 10</w:t>
      </w:r>
      <w:r w:rsidRPr="00662FD9">
        <w:rPr>
          <w:rFonts w:ascii="Times New Roman" w:hAnsi="Times New Roman" w:cs="Times New Roman"/>
          <w:iCs/>
          <w:sz w:val="24"/>
          <w:szCs w:val="24"/>
          <w:vertAlign w:val="superscript"/>
        </w:rPr>
        <w:t>th</w:t>
      </w:r>
      <w:r w:rsidRPr="00662FD9">
        <w:rPr>
          <w:rFonts w:ascii="Times New Roman" w:hAnsi="Times New Roman" w:cs="Times New Roman"/>
          <w:iCs/>
          <w:sz w:val="24"/>
          <w:szCs w:val="24"/>
        </w:rPr>
        <w:t xml:space="preserve"> revision; OCR: Ontario Cancer Registry; OHIP: Ontario Health Insurance Program</w:t>
      </w:r>
    </w:p>
    <w:p w:rsidR="00C86815" w:rsidRPr="00662FD9" w:rsidRDefault="00C86815" w:rsidP="00C86815">
      <w:pPr>
        <w:pStyle w:val="Heading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C86815" w:rsidRPr="00662FD9" w:rsidSect="00063BE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C86815" w:rsidRPr="00662FD9" w:rsidRDefault="00C86815" w:rsidP="00C86815">
      <w:pPr>
        <w:pStyle w:val="Heading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Toc140742526"/>
      <w:r w:rsidRPr="00662FD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63A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62FD9">
        <w:rPr>
          <w:rFonts w:ascii="Times New Roman" w:hAnsi="Times New Roman" w:cs="Times New Roman"/>
          <w:b/>
          <w:bCs/>
          <w:sz w:val="24"/>
          <w:szCs w:val="24"/>
        </w:rPr>
        <w:t xml:space="preserve">4. Characteristics of the study cohort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662FD9">
        <w:rPr>
          <w:rFonts w:ascii="Times New Roman" w:hAnsi="Times New Roman" w:cs="Times New Roman"/>
          <w:b/>
          <w:bCs/>
          <w:sz w:val="24"/>
          <w:szCs w:val="24"/>
        </w:rPr>
        <w:t>late phase</w:t>
      </w:r>
      <w:bookmarkEnd w:id="5"/>
    </w:p>
    <w:tbl>
      <w:tblPr>
        <w:tblStyle w:val="TableGrid"/>
        <w:tblW w:w="0" w:type="auto"/>
        <w:tblBorders>
          <w:top w:val="single" w:sz="2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1401"/>
        <w:gridCol w:w="1527"/>
        <w:gridCol w:w="750"/>
        <w:gridCol w:w="1400"/>
        <w:gridCol w:w="1407"/>
        <w:gridCol w:w="846"/>
        <w:gridCol w:w="1517"/>
      </w:tblGrid>
      <w:tr w:rsidR="00C86815" w:rsidTr="00EB4DD8">
        <w:trPr>
          <w:trHeight w:val="410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3678" w:type="dxa"/>
            <w:gridSpan w:val="3"/>
            <w:vAlign w:val="center"/>
          </w:tcPr>
          <w:p w:rsidR="00C86815" w:rsidRPr="00662FD9" w:rsidRDefault="00C86815" w:rsidP="00EB4DD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Pre-Matched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Matched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Unmatched</w:t>
            </w:r>
          </w:p>
        </w:tc>
      </w:tr>
      <w:tr w:rsidR="00C86815" w:rsidTr="00EB4DD8">
        <w:trPr>
          <w:trHeight w:val="410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2B75AD">
              <w:rPr>
                <w:rFonts w:ascii="Times New Roman" w:hAnsi="Times New Roman" w:cs="Times New Roman"/>
                <w:b/>
                <w:sz w:val="24"/>
                <w:szCs w:val="24"/>
              </w:rPr>
              <w:t>xposed</w:t>
            </w: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 xml:space="preserve"> N=1,582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2B75AD">
              <w:rPr>
                <w:rFonts w:ascii="Times New Roman" w:hAnsi="Times New Roman" w:cs="Times New Roman"/>
                <w:b/>
                <w:sz w:val="24"/>
                <w:szCs w:val="24"/>
              </w:rPr>
              <w:t>Unexposed</w:t>
            </w: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 xml:space="preserve"> N=5,575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SMD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2B75AD">
              <w:rPr>
                <w:rFonts w:ascii="Times New Roman" w:hAnsi="Times New Roman" w:cs="Times New Roman"/>
                <w:b/>
                <w:sz w:val="24"/>
                <w:szCs w:val="24"/>
              </w:rPr>
              <w:t>xposed</w:t>
            </w: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 xml:space="preserve"> N=1,535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2B75AD">
              <w:rPr>
                <w:rFonts w:ascii="Times New Roman" w:hAnsi="Times New Roman" w:cs="Times New Roman"/>
                <w:b/>
                <w:sz w:val="24"/>
                <w:szCs w:val="24"/>
              </w:rPr>
              <w:t>Unexposed</w:t>
            </w: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 xml:space="preserve"> N=1,535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SMD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2B75AD">
              <w:rPr>
                <w:rFonts w:ascii="Times New Roman" w:hAnsi="Times New Roman" w:cs="Times New Roman"/>
                <w:b/>
                <w:sz w:val="24"/>
                <w:szCs w:val="24"/>
              </w:rPr>
              <w:t>xposed</w:t>
            </w: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 xml:space="preserve"> N=47</w:t>
            </w:r>
          </w:p>
        </w:tc>
      </w:tr>
      <w:tr w:rsidR="00C86815" w:rsidTr="00EB4DD8">
        <w:trPr>
          <w:trHeight w:val="260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Index year</w:t>
            </w:r>
            <w:r w:rsidR="00304D67" w:rsidRPr="00304D67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, mean (sd)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009 (4.0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010 (4.0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13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009 (4.0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009 (4.0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010 (3.9)</w:t>
            </w:r>
          </w:p>
        </w:tc>
      </w:tr>
      <w:tr w:rsidR="00C86815" w:rsidTr="00EB4DD8">
        <w:trPr>
          <w:trHeight w:val="260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Age at diagnosis, years, mean (sd)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2.4 (13.1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6.6 (14.8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41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2.3 (13.1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2.3 (13.1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2.5 (14.2)</w:t>
            </w:r>
          </w:p>
        </w:tc>
      </w:tr>
      <w:tr w:rsidR="00C86815" w:rsidTr="00EB4DD8">
        <w:trPr>
          <w:trHeight w:val="108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Birth year, n (%)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</w:tr>
      <w:tr w:rsidR="00C86815" w:rsidTr="00EB4DD8">
        <w:trPr>
          <w:trHeight w:val="198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lt;1945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81 (17.8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663 (11.9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17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71 (17.7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71 (17.7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0 (21.3)</w:t>
            </w:r>
          </w:p>
        </w:tc>
      </w:tr>
      <w:tr w:rsidR="00C86815" w:rsidTr="00EB4DD8">
        <w:trPr>
          <w:trHeight w:val="243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945-1965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938 (59.3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,474 (44.4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30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914 (59.5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914 (59.5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4 (51.1)</w:t>
            </w:r>
          </w:p>
        </w:tc>
      </w:tr>
      <w:tr w:rsidR="00C86815" w:rsidTr="00EB4DD8">
        <w:trPr>
          <w:trHeight w:val="245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gt;1965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63 (22.9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,438 (43.7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45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50 (22.8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50 (22.8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3 (27.7)</w:t>
            </w:r>
          </w:p>
        </w:tc>
      </w:tr>
      <w:tr w:rsidR="00C86815" w:rsidTr="00EB4DD8">
        <w:trPr>
          <w:trHeight w:val="251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Male sex, n (%)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858 (54.2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,891 (51.9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829 (54.0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829 (54.0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9 (61.7)</w:t>
            </w:r>
          </w:p>
        </w:tc>
      </w:tr>
      <w:tr w:rsidR="00C86815" w:rsidTr="00EB4DD8">
        <w:trPr>
          <w:trHeight w:val="202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Landing year, mean (sd)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001 (8.0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999 (8.0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26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001 (8.0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998 (7.0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44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999 (10.2)</w:t>
            </w:r>
          </w:p>
        </w:tc>
      </w:tr>
      <w:tr w:rsidR="00C86815" w:rsidTr="00EB4DD8">
        <w:trPr>
          <w:trHeight w:val="211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Years of education, mean (sd)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0.8 (5.3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1.1 (5.1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0.9 (5.2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1.2 (5.0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7.8 (5.5)</w:t>
            </w:r>
          </w:p>
        </w:tc>
      </w:tr>
      <w:tr w:rsidR="00C86815" w:rsidTr="00EB4DD8">
        <w:trPr>
          <w:trHeight w:val="211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Rural, n (%)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8 (1.1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6 (0.8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21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8 (1.2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7 (1.1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F24E6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 (0.0)</w:t>
            </w:r>
          </w:p>
        </w:tc>
      </w:tr>
      <w:tr w:rsidR="00C86815" w:rsidTr="00EB4DD8">
        <w:trPr>
          <w:trHeight w:val="194"/>
        </w:trPr>
        <w:tc>
          <w:tcPr>
            <w:tcW w:w="5513" w:type="dxa"/>
            <w:gridSpan w:val="2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Neighborhood income quintile, n (%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</w:tr>
      <w:tr w:rsidR="00C86815" w:rsidTr="00EB4DD8">
        <w:trPr>
          <w:trHeight w:val="273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st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 (lowest)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34 (33.8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,946 (34.9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20 (33.9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14 (33.5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4 (29.8)</w:t>
            </w:r>
          </w:p>
        </w:tc>
      </w:tr>
      <w:tr w:rsidR="00C86815" w:rsidTr="00EB4DD8">
        <w:trPr>
          <w:trHeight w:val="211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nd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47 (21.9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,271 (22.8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40 (22.1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54 (23.1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7 (14.9)</w:t>
            </w:r>
          </w:p>
        </w:tc>
      </w:tr>
      <w:tr w:rsidR="00C86815" w:rsidTr="00EB4DD8">
        <w:trPr>
          <w:trHeight w:val="198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rd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97 (18.8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,074 (19.3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89 (18.8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91 (19.0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8 (17.0)</w:t>
            </w:r>
          </w:p>
        </w:tc>
      </w:tr>
      <w:tr w:rsidR="00C86815" w:rsidTr="00EB4DD8">
        <w:trPr>
          <w:trHeight w:val="211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69 17.0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797 (14.3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58 (16.8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28 (14.9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1 (23.4)</w:t>
            </w:r>
          </w:p>
        </w:tc>
      </w:tr>
      <w:tr w:rsidR="00C86815" w:rsidTr="00EB4DD8">
        <w:trPr>
          <w:trHeight w:val="198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35 (8.5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87 (8.7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28 (8.3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48 (9.6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7 (14.9)</w:t>
            </w:r>
          </w:p>
        </w:tc>
      </w:tr>
      <w:tr w:rsidR="00C86815" w:rsidTr="00EB4DD8">
        <w:trPr>
          <w:trHeight w:val="173"/>
        </w:trPr>
        <w:tc>
          <w:tcPr>
            <w:tcW w:w="5513" w:type="dxa"/>
            <w:gridSpan w:val="2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Residential instability quintile, n (%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</w:tr>
      <w:tr w:rsidR="00C86815" w:rsidTr="00EB4DD8">
        <w:trPr>
          <w:trHeight w:val="111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st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 (lowest)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48 (28.3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,522 (27.3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36 (28.4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09 (26.6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2 (25.5)</w:t>
            </w:r>
          </w:p>
        </w:tc>
      </w:tr>
      <w:tr w:rsidR="00C86815" w:rsidTr="00EB4DD8">
        <w:trPr>
          <w:trHeight w:val="198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-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r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quintil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03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5.5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,397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5.1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93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5.6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10 (26.7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0 (21.3)</w:t>
            </w:r>
          </w:p>
        </w:tc>
      </w:tr>
      <w:tr w:rsidR="00C86815" w:rsidTr="00EB4DD8">
        <w:trPr>
          <w:trHeight w:val="198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57 (16.2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956 (17.1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46 (16.0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56 (16.7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1 (23.4)</w:t>
            </w:r>
          </w:p>
        </w:tc>
      </w:tr>
      <w:tr w:rsidR="00C86815" w:rsidTr="00EB4DD8">
        <w:trPr>
          <w:trHeight w:val="211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74 (30.0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,700 (30.5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60 (30.0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60 (30.0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14 (29.8) </w:t>
            </w:r>
          </w:p>
        </w:tc>
      </w:tr>
      <w:tr w:rsidR="00C86815" w:rsidTr="00EB4DD8">
        <w:trPr>
          <w:trHeight w:val="117"/>
        </w:trPr>
        <w:tc>
          <w:tcPr>
            <w:tcW w:w="5513" w:type="dxa"/>
            <w:gridSpan w:val="2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Material deprivation quintile, n (%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</w:tr>
      <w:tr w:rsidR="00C86815" w:rsidTr="00EB4DD8">
        <w:trPr>
          <w:trHeight w:val="70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-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nd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quintiles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03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5.5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,346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4.1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86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5.1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01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6.1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7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6.2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</w:tr>
      <w:tr w:rsidR="00C86815" w:rsidTr="00EB4DD8">
        <w:trPr>
          <w:trHeight w:val="198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rd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76 (17.4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988 (17.7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67 (17.4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82 (18.4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9 (19.1)</w:t>
            </w:r>
          </w:p>
        </w:tc>
      </w:tr>
      <w:tr w:rsidR="00C86815" w:rsidTr="00EB4DD8">
        <w:trPr>
          <w:trHeight w:val="211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83 (24.2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,232 (22.1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77 (24.6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43 (22.3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6 (12.8)</w:t>
            </w:r>
          </w:p>
        </w:tc>
      </w:tr>
      <w:tr w:rsidR="00C86815" w:rsidTr="00EB4DD8">
        <w:trPr>
          <w:trHeight w:val="198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20 (32.9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,009 (36.0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05 (32.9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09 (33.2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5 (31.9)</w:t>
            </w:r>
          </w:p>
        </w:tc>
      </w:tr>
      <w:tr w:rsidR="00C86815" w:rsidTr="00EB4DD8">
        <w:trPr>
          <w:trHeight w:val="262"/>
        </w:trPr>
        <w:tc>
          <w:tcPr>
            <w:tcW w:w="5513" w:type="dxa"/>
            <w:gridSpan w:val="2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Ethnnic concentration quintile, n (%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</w:tr>
      <w:tr w:rsidR="00C86815" w:rsidTr="00EB4DD8">
        <w:trPr>
          <w:trHeight w:val="124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lastRenderedPageBreak/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-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rd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80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.4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636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1.4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73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.3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04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3.3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7 (14.9)</w:t>
            </w:r>
          </w:p>
        </w:tc>
      </w:tr>
      <w:tr w:rsidR="00C86815" w:rsidTr="00EB4DD8">
        <w:trPr>
          <w:trHeight w:val="211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05 (19.3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981 (17.6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85 (18.6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49 (16.2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0 (42.6)</w:t>
            </w:r>
          </w:p>
        </w:tc>
      </w:tr>
      <w:tr w:rsidR="00C86815" w:rsidTr="00EB4DD8">
        <w:trPr>
          <w:trHeight w:val="198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,097 (69.3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,958 (71.0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,077 (70.2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,082 (70.5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0 (42.6)</w:t>
            </w:r>
          </w:p>
        </w:tc>
      </w:tr>
      <w:tr w:rsidR="00C86815" w:rsidTr="00EB4DD8">
        <w:trPr>
          <w:trHeight w:val="193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Dependency quintile, n (%)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</w:tr>
      <w:tr w:rsidR="00C86815" w:rsidTr="00EB4DD8">
        <w:trPr>
          <w:trHeight w:val="186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st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 (lowest)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617 (39.0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,080 (37.3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92 (38.6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62 (36.6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5 (53.2)</w:t>
            </w:r>
          </w:p>
        </w:tc>
      </w:tr>
      <w:tr w:rsidR="00C86815" w:rsidTr="00EB4DD8">
        <w:trPr>
          <w:trHeight w:val="211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nd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18 (26.4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,322 (23.9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08 (26.6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65 (23.8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0 (21.3)</w:t>
            </w:r>
          </w:p>
        </w:tc>
      </w:tr>
      <w:tr w:rsidR="00C86815" w:rsidTr="00EB4DD8">
        <w:trPr>
          <w:trHeight w:val="198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-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47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4.6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,163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8.8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3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4.8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608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9.6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2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5.5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</w:tr>
      <w:tr w:rsidR="00C86815" w:rsidTr="00EB4DD8">
        <w:trPr>
          <w:trHeight w:val="241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Substance use disorder, n (%)</w:t>
            </w:r>
          </w:p>
        </w:tc>
        <w:tc>
          <w:tcPr>
            <w:tcW w:w="1401" w:type="dxa"/>
            <w:shd w:val="clear" w:color="auto" w:fill="auto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4 (0.9)</w:t>
            </w:r>
          </w:p>
        </w:tc>
        <w:tc>
          <w:tcPr>
            <w:tcW w:w="1527" w:type="dxa"/>
            <w:shd w:val="clear" w:color="auto" w:fill="auto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9 (1.1)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C17BE6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9-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 (&lt;0.9</w:t>
            </w:r>
            <w:r w:rsidRPr="00C17BE6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3 (0.8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lt;6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lt;12.8</w:t>
            </w: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</w:tr>
      <w:tr w:rsidR="00C86815" w:rsidTr="00EB4DD8">
        <w:trPr>
          <w:trHeight w:val="70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HIV positivity, n (%)</w:t>
            </w:r>
          </w:p>
        </w:tc>
        <w:tc>
          <w:tcPr>
            <w:tcW w:w="1401" w:type="dxa"/>
            <w:shd w:val="clear" w:color="auto" w:fill="auto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6 (0.4)</w:t>
            </w:r>
          </w:p>
        </w:tc>
        <w:tc>
          <w:tcPr>
            <w:tcW w:w="1527" w:type="dxa"/>
            <w:shd w:val="clear" w:color="auto" w:fill="auto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lt;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&lt;0.1</w:t>
            </w: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8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6 (0.4)</w:t>
            </w:r>
          </w:p>
        </w:tc>
        <w:tc>
          <w:tcPr>
            <w:tcW w:w="1407" w:type="dxa"/>
            <w:shd w:val="clear" w:color="auto" w:fill="auto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 (0.0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9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 (0.0)</w:t>
            </w:r>
          </w:p>
        </w:tc>
      </w:tr>
      <w:tr w:rsidR="00C86815" w:rsidTr="00EB4DD8">
        <w:trPr>
          <w:trHeight w:val="183"/>
        </w:trPr>
        <w:tc>
          <w:tcPr>
            <w:tcW w:w="4112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ADG categories, n (%)</w:t>
            </w:r>
          </w:p>
        </w:tc>
        <w:tc>
          <w:tcPr>
            <w:tcW w:w="1401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52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CA"/>
              </w:rPr>
            </w:pPr>
          </w:p>
        </w:tc>
        <w:tc>
          <w:tcPr>
            <w:tcW w:w="846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517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</w:tr>
      <w:tr w:rsidR="00C86815" w:rsidTr="00EB4DD8">
        <w:trPr>
          <w:trHeight w:val="198"/>
        </w:trPr>
        <w:tc>
          <w:tcPr>
            <w:tcW w:w="4112" w:type="dxa"/>
            <w:tcBorders>
              <w:bottom w:val="single" w:sz="2" w:space="0" w:color="auto"/>
            </w:tcBorders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-3</w:t>
            </w:r>
          </w:p>
        </w:tc>
        <w:tc>
          <w:tcPr>
            <w:tcW w:w="1401" w:type="dxa"/>
            <w:tcBorders>
              <w:bottom w:val="single" w:sz="2" w:space="0" w:color="auto"/>
            </w:tcBorders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853 (53.9)</w:t>
            </w:r>
          </w:p>
        </w:tc>
        <w:tc>
          <w:tcPr>
            <w:tcW w:w="1527" w:type="dxa"/>
            <w:tcBorders>
              <w:bottom w:val="single" w:sz="2" w:space="0" w:color="auto"/>
            </w:tcBorders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,267 (58.6)</w:t>
            </w:r>
          </w:p>
        </w:tc>
        <w:tc>
          <w:tcPr>
            <w:tcW w:w="750" w:type="dxa"/>
            <w:tcBorders>
              <w:bottom w:val="single" w:sz="2" w:space="0" w:color="auto"/>
            </w:tcBorders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9</w:t>
            </w:r>
          </w:p>
        </w:tc>
        <w:tc>
          <w:tcPr>
            <w:tcW w:w="1400" w:type="dxa"/>
            <w:tcBorders>
              <w:bottom w:val="single" w:sz="2" w:space="0" w:color="auto"/>
            </w:tcBorders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830 (54.1)</w:t>
            </w:r>
          </w:p>
        </w:tc>
        <w:tc>
          <w:tcPr>
            <w:tcW w:w="1407" w:type="dxa"/>
            <w:tcBorders>
              <w:bottom w:val="single" w:sz="2" w:space="0" w:color="auto"/>
            </w:tcBorders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830 (54.1)</w:t>
            </w:r>
          </w:p>
        </w:tc>
        <w:tc>
          <w:tcPr>
            <w:tcW w:w="846" w:type="dxa"/>
            <w:tcBorders>
              <w:bottom w:val="single" w:sz="2" w:space="0" w:color="auto"/>
            </w:tcBorders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517" w:type="dxa"/>
            <w:tcBorders>
              <w:bottom w:val="single" w:sz="2" w:space="0" w:color="auto"/>
            </w:tcBorders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3 (48.9)</w:t>
            </w:r>
          </w:p>
        </w:tc>
      </w:tr>
      <w:tr w:rsidR="00C86815" w:rsidTr="00EB4DD8">
        <w:trPr>
          <w:trHeight w:val="211"/>
        </w:trPr>
        <w:tc>
          <w:tcPr>
            <w:tcW w:w="4112" w:type="dxa"/>
            <w:tcBorders>
              <w:bottom w:val="single" w:sz="4" w:space="0" w:color="auto"/>
            </w:tcBorders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≥4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729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6.1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2,308 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1.4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705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5.9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705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5.9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4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1.1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</w:tr>
    </w:tbl>
    <w:p w:rsidR="00C86815" w:rsidRDefault="00304D67" w:rsidP="00C86815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 w:rsidR="00C86815" w:rsidRPr="00662FD9">
        <w:rPr>
          <w:rFonts w:ascii="Times New Roman" w:hAnsi="Times New Roman" w:cs="Times New Roman"/>
          <w:iCs/>
          <w:sz w:val="24"/>
          <w:szCs w:val="24"/>
        </w:rPr>
        <w:t>Index year is the year of late phase onset, that is, 3 months prior to advanced liver disease diagnosis</w:t>
      </w:r>
      <w:r w:rsidR="00C86815">
        <w:rPr>
          <w:rFonts w:ascii="Times New Roman" w:eastAsia="Calibri" w:hAnsi="Times New Roman" w:cs="Times New Roman"/>
          <w:iCs/>
          <w:sz w:val="24"/>
          <w:szCs w:val="24"/>
        </w:rPr>
        <w:t xml:space="preserve">. </w:t>
      </w:r>
    </w:p>
    <w:p w:rsidR="00C86815" w:rsidRPr="00662FD9" w:rsidRDefault="00C86815" w:rsidP="00C868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2FD9">
        <w:rPr>
          <w:rFonts w:ascii="Times New Roman" w:hAnsi="Times New Roman" w:cs="Times New Roman"/>
          <w:iCs/>
          <w:sz w:val="24"/>
          <w:szCs w:val="24"/>
        </w:rPr>
        <w:t>ADG: aggregated diagnostic groups; HIV: human immunodeficiency virus; N: number of observations.</w:t>
      </w:r>
      <w:r w:rsidRPr="00662FD9">
        <w:rPr>
          <w:rFonts w:ascii="Times New Roman" w:hAnsi="Times New Roman" w:cs="Times New Roman"/>
          <w:sz w:val="24"/>
          <w:szCs w:val="24"/>
        </w:rPr>
        <w:t xml:space="preserve"> </w:t>
      </w:r>
      <w:r w:rsidRPr="00662FD9">
        <w:rPr>
          <w:rFonts w:ascii="Times New Roman" w:hAnsi="Times New Roman" w:cs="Times New Roman"/>
          <w:iCs/>
          <w:sz w:val="24"/>
          <w:szCs w:val="24"/>
        </w:rPr>
        <w:t xml:space="preserve">sd: standard deviation; SMD: </w:t>
      </w:r>
      <w:r>
        <w:rPr>
          <w:rFonts w:ascii="Times New Roman" w:hAnsi="Times New Roman" w:cs="Times New Roman"/>
          <w:iCs/>
          <w:sz w:val="24"/>
          <w:szCs w:val="24"/>
        </w:rPr>
        <w:t>standardized</w:t>
      </w:r>
      <w:r w:rsidRPr="00662FD9">
        <w:rPr>
          <w:rFonts w:ascii="Times New Roman" w:hAnsi="Times New Roman" w:cs="Times New Roman"/>
          <w:iCs/>
          <w:sz w:val="24"/>
          <w:szCs w:val="24"/>
        </w:rPr>
        <w:t xml:space="preserve"> difference in means</w:t>
      </w:r>
    </w:p>
    <w:p w:rsidR="00C86815" w:rsidRPr="00662FD9" w:rsidRDefault="00C86815" w:rsidP="00C8681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C86815" w:rsidRPr="00662FD9" w:rsidSect="00B048C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86815" w:rsidRPr="00662FD9" w:rsidRDefault="00C86815" w:rsidP="00C86815">
      <w:pPr>
        <w:pStyle w:val="Heading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Toc140742527"/>
      <w:r w:rsidRPr="00662FD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63A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62FD9">
        <w:rPr>
          <w:rFonts w:ascii="Times New Roman" w:hAnsi="Times New Roman" w:cs="Times New Roman"/>
          <w:b/>
          <w:bCs/>
          <w:sz w:val="24"/>
          <w:szCs w:val="24"/>
        </w:rPr>
        <w:t xml:space="preserve">5. Characteristics of the study cohort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662FD9">
        <w:rPr>
          <w:rFonts w:ascii="Times New Roman" w:hAnsi="Times New Roman" w:cs="Times New Roman"/>
          <w:b/>
          <w:bCs/>
          <w:sz w:val="24"/>
          <w:szCs w:val="24"/>
        </w:rPr>
        <w:t>terminal phase</w:t>
      </w:r>
      <w:bookmarkEnd w:id="6"/>
    </w:p>
    <w:tbl>
      <w:tblPr>
        <w:tblStyle w:val="TableGrid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0"/>
        <w:gridCol w:w="1409"/>
        <w:gridCol w:w="1538"/>
        <w:gridCol w:w="750"/>
        <w:gridCol w:w="1408"/>
        <w:gridCol w:w="1414"/>
        <w:gridCol w:w="848"/>
        <w:gridCol w:w="1403"/>
      </w:tblGrid>
      <w:tr w:rsidR="00C86815" w:rsidTr="00EB4DD8">
        <w:trPr>
          <w:trHeight w:val="410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3697" w:type="dxa"/>
            <w:gridSpan w:val="3"/>
            <w:vAlign w:val="center"/>
          </w:tcPr>
          <w:p w:rsidR="00C86815" w:rsidRPr="00662FD9" w:rsidRDefault="00C86815" w:rsidP="00EB4DD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Pre-Matched</w:t>
            </w:r>
          </w:p>
        </w:tc>
        <w:tc>
          <w:tcPr>
            <w:tcW w:w="2822" w:type="dxa"/>
            <w:gridSpan w:val="2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Matched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Unmatched</w:t>
            </w:r>
          </w:p>
        </w:tc>
      </w:tr>
      <w:tr w:rsidR="00C86815" w:rsidTr="00EB4DD8">
        <w:trPr>
          <w:trHeight w:val="410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2B75AD">
              <w:rPr>
                <w:rFonts w:ascii="Times New Roman" w:hAnsi="Times New Roman" w:cs="Times New Roman"/>
                <w:b/>
                <w:sz w:val="24"/>
                <w:szCs w:val="24"/>
              </w:rPr>
              <w:t>xposed</w:t>
            </w: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 xml:space="preserve"> N=1,070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e</w:t>
            </w:r>
            <w:r w:rsidRPr="002B75AD">
              <w:rPr>
                <w:rFonts w:ascii="Times New Roman" w:hAnsi="Times New Roman" w:cs="Times New Roman"/>
                <w:b/>
                <w:sz w:val="24"/>
                <w:szCs w:val="24"/>
              </w:rPr>
              <w:t>xposed</w:t>
            </w: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 xml:space="preserve"> N=2,329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SMD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2B75AD">
              <w:rPr>
                <w:rFonts w:ascii="Times New Roman" w:hAnsi="Times New Roman" w:cs="Times New Roman"/>
                <w:b/>
                <w:sz w:val="24"/>
                <w:szCs w:val="24"/>
              </w:rPr>
              <w:t>xposed</w:t>
            </w: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 xml:space="preserve"> N=756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e</w:t>
            </w:r>
            <w:r w:rsidRPr="002B75AD">
              <w:rPr>
                <w:rFonts w:ascii="Times New Roman" w:hAnsi="Times New Roman" w:cs="Times New Roman"/>
                <w:b/>
                <w:sz w:val="24"/>
                <w:szCs w:val="24"/>
              </w:rPr>
              <w:t>xposed</w:t>
            </w: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 xml:space="preserve"> N=756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SMD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2B75AD">
              <w:rPr>
                <w:rFonts w:ascii="Times New Roman" w:hAnsi="Times New Roman" w:cs="Times New Roman"/>
                <w:b/>
                <w:sz w:val="24"/>
                <w:szCs w:val="24"/>
              </w:rPr>
              <w:t>xposed</w:t>
            </w: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 xml:space="preserve"> N=314</w:t>
            </w:r>
          </w:p>
        </w:tc>
      </w:tr>
      <w:tr w:rsidR="00C86815" w:rsidTr="00EB4DD8">
        <w:trPr>
          <w:trHeight w:val="260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Index year</w:t>
            </w:r>
            <w:r w:rsidR="00304D67" w:rsidRPr="00304D67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, mean (sd)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 (4.5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 (3.9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48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 (3.9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 (3.9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 (4.6)</w:t>
            </w:r>
          </w:p>
        </w:tc>
      </w:tr>
      <w:tr w:rsidR="00C86815" w:rsidTr="00EB4DD8">
        <w:trPr>
          <w:trHeight w:val="232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Age at death, years, mean (sd)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 (16.0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(16.9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7 (14.7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5 (13.2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 (18.5)</w:t>
            </w:r>
          </w:p>
        </w:tc>
      </w:tr>
      <w:tr w:rsidR="00C86815" w:rsidTr="00EB4DD8">
        <w:trPr>
          <w:trHeight w:val="108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Birth year, n (%)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</w:tr>
      <w:tr w:rsidR="00C86815" w:rsidTr="00EB4DD8">
        <w:trPr>
          <w:trHeight w:val="198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lt;1945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 (49.0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24 (56.8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16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 (46.7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 (65.7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 (54.5)</w:t>
            </w:r>
          </w:p>
        </w:tc>
      </w:tr>
      <w:tr w:rsidR="00C86815" w:rsidTr="00EB4DD8">
        <w:trPr>
          <w:trHeight w:val="243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945-1965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 (37.9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 (31.8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13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 (41.8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 (30.3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28.3)</w:t>
            </w:r>
          </w:p>
        </w:tc>
      </w:tr>
      <w:tr w:rsidR="00C86815" w:rsidTr="00EB4DD8">
        <w:trPr>
          <w:trHeight w:val="245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gt;1965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 (13.2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 (11.4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11.5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4.0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17.2)</w:t>
            </w:r>
          </w:p>
        </w:tc>
      </w:tr>
      <w:tr w:rsidR="00C86815" w:rsidTr="00EB4DD8">
        <w:trPr>
          <w:trHeight w:val="25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Male sex, n (%)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 (56.8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21 (52.4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9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 (56.3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 (56.3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 (58.0)</w:t>
            </w:r>
          </w:p>
        </w:tc>
      </w:tr>
      <w:tr w:rsidR="00C86815" w:rsidTr="00EB4DD8">
        <w:trPr>
          <w:trHeight w:val="202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Landing year, mean (sd)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 (8.0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 (8.0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 (8.0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 (7.9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 (7.5)</w:t>
            </w:r>
          </w:p>
        </w:tc>
      </w:tr>
      <w:tr w:rsidR="00C86815" w:rsidTr="00EB4DD8">
        <w:trPr>
          <w:trHeight w:val="21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Years of education, mean (sd)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 (5.4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(5.4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 (5.4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 (5.4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 (5.4)</w:t>
            </w:r>
          </w:p>
        </w:tc>
      </w:tr>
      <w:tr w:rsidR="00C86815" w:rsidTr="00EB4DD8">
        <w:trPr>
          <w:trHeight w:val="21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Rural, n (%)</w:t>
            </w:r>
          </w:p>
        </w:tc>
        <w:tc>
          <w:tcPr>
            <w:tcW w:w="1409" w:type="dxa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.1)</w:t>
            </w:r>
          </w:p>
        </w:tc>
        <w:tc>
          <w:tcPr>
            <w:tcW w:w="1538" w:type="dxa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1.4)</w:t>
            </w:r>
          </w:p>
        </w:tc>
        <w:tc>
          <w:tcPr>
            <w:tcW w:w="750" w:type="dxa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408" w:type="dxa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lt;6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lt;0.8</w:t>
            </w: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14" w:type="dxa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.5)</w:t>
            </w:r>
          </w:p>
        </w:tc>
        <w:tc>
          <w:tcPr>
            <w:tcW w:w="848" w:type="dxa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03" w:type="dxa"/>
            <w:vAlign w:val="center"/>
          </w:tcPr>
          <w:p w:rsidR="00C86815" w:rsidRPr="00BF371D" w:rsidRDefault="00C86815" w:rsidP="00EB4DD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lt;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&lt;1.9</w:t>
            </w: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</w:tr>
      <w:tr w:rsidR="00C86815" w:rsidTr="00EB4DD8">
        <w:trPr>
          <w:trHeight w:val="194"/>
        </w:trPr>
        <w:tc>
          <w:tcPr>
            <w:tcW w:w="5589" w:type="dxa"/>
            <w:gridSpan w:val="2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Neighborhood income quintile, n (%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</w:tr>
      <w:tr w:rsidR="00C86815" w:rsidTr="00EB4DD8">
        <w:trPr>
          <w:trHeight w:val="273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st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 (lowest)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 (38.7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 (32.3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 (35.8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 (34.9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 (45.5)</w:t>
            </w:r>
          </w:p>
        </w:tc>
      </w:tr>
      <w:tr w:rsidR="00C86815" w:rsidTr="00EB4DD8">
        <w:trPr>
          <w:trHeight w:val="21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nd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 (20.6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 (22.3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20.9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20.9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19.7)</w:t>
            </w:r>
          </w:p>
        </w:tc>
      </w:tr>
      <w:tr w:rsidR="00C86815" w:rsidTr="00EB4DD8">
        <w:trPr>
          <w:trHeight w:val="198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rd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 (16.2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 (17.9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 (17.2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 (15.6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13.7)</w:t>
            </w:r>
          </w:p>
        </w:tc>
      </w:tr>
      <w:tr w:rsidR="00C86815" w:rsidTr="00EB4DD8">
        <w:trPr>
          <w:trHeight w:val="21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 (15.0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 (16.9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(15.3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 (16.1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14.3)</w:t>
            </w:r>
          </w:p>
        </w:tc>
      </w:tr>
      <w:tr w:rsidR="00C86815" w:rsidTr="00EB4DD8">
        <w:trPr>
          <w:trHeight w:val="198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9.5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 (10.6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10.7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12.4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6.7)</w:t>
            </w:r>
          </w:p>
        </w:tc>
      </w:tr>
      <w:tr w:rsidR="00C86815" w:rsidTr="00EB4DD8">
        <w:trPr>
          <w:trHeight w:val="173"/>
        </w:trPr>
        <w:tc>
          <w:tcPr>
            <w:tcW w:w="5589" w:type="dxa"/>
            <w:gridSpan w:val="2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Residential instability quintile, n (%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</w:tr>
      <w:tr w:rsidR="00C86815" w:rsidTr="00EB4DD8">
        <w:trPr>
          <w:trHeight w:val="11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st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 (lowest)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 (27.0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2 (29.7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 (30.2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 (30.0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19.4)</w:t>
            </w:r>
          </w:p>
        </w:tc>
      </w:tr>
      <w:tr w:rsidR="00C86815" w:rsidTr="00EB4DD8">
        <w:trPr>
          <w:trHeight w:val="198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nd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 (11.6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 (14.7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13.1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11.4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8.0)</w:t>
            </w:r>
          </w:p>
        </w:tc>
      </w:tr>
      <w:tr w:rsidR="00C86815" w:rsidTr="00EB4DD8">
        <w:trPr>
          <w:trHeight w:val="21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rd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 (12.3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 (10.3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 (11.6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 (11.6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14.0)</w:t>
            </w:r>
          </w:p>
        </w:tc>
      </w:tr>
      <w:tr w:rsidR="00C86815" w:rsidTr="00EB4DD8">
        <w:trPr>
          <w:trHeight w:val="198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 (17.1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 (16.0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 (15.1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 (16.9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22.0)</w:t>
            </w:r>
          </w:p>
        </w:tc>
      </w:tr>
      <w:tr w:rsidR="00C86815" w:rsidTr="00EB4DD8">
        <w:trPr>
          <w:trHeight w:val="21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 (32.0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 (29.3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 (30.0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 (30.0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 (36.6)</w:t>
            </w:r>
          </w:p>
        </w:tc>
      </w:tr>
      <w:tr w:rsidR="00C86815" w:rsidTr="00EB4DD8">
        <w:trPr>
          <w:trHeight w:val="117"/>
        </w:trPr>
        <w:tc>
          <w:tcPr>
            <w:tcW w:w="5589" w:type="dxa"/>
            <w:gridSpan w:val="2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Material deprivation quintile, n (%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</w:tr>
      <w:tr w:rsidR="00C86815" w:rsidTr="00EB4DD8">
        <w:trPr>
          <w:trHeight w:val="70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st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 (lowest)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 (11.5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 (11.7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12.4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(11.9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9.2)</w:t>
            </w:r>
          </w:p>
        </w:tc>
      </w:tr>
      <w:tr w:rsidR="00C86815" w:rsidTr="00EB4DD8">
        <w:trPr>
          <w:trHeight w:val="21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nd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 (12.8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 (15.6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 (13.8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(15.3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10.5)</w:t>
            </w:r>
          </w:p>
        </w:tc>
      </w:tr>
      <w:tr w:rsidR="00C86815" w:rsidTr="00EB4DD8">
        <w:trPr>
          <w:trHeight w:val="198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rd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 (15.4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 (18.6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15.9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 (15.2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14.3)</w:t>
            </w:r>
          </w:p>
        </w:tc>
      </w:tr>
      <w:tr w:rsidR="00C86815" w:rsidTr="00EB4DD8">
        <w:trPr>
          <w:trHeight w:val="21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 (22.9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 (22.9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 (23.3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 (23.8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22.0)</w:t>
            </w:r>
          </w:p>
        </w:tc>
      </w:tr>
      <w:tr w:rsidR="00C86815" w:rsidTr="00EB4DD8">
        <w:trPr>
          <w:trHeight w:val="198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 (37.4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 (31.2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 (34.7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 (33.7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 (43.9)</w:t>
            </w:r>
          </w:p>
        </w:tc>
      </w:tr>
      <w:tr w:rsidR="00C86815" w:rsidTr="00EB4DD8">
        <w:trPr>
          <w:trHeight w:val="262"/>
        </w:trPr>
        <w:tc>
          <w:tcPr>
            <w:tcW w:w="5589" w:type="dxa"/>
            <w:gridSpan w:val="2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lastRenderedPageBreak/>
              <w:t>Ethnic concentration quintile, n (%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815" w:rsidTr="00EB4DD8">
        <w:trPr>
          <w:trHeight w:val="124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st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 (lowest)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2.3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2.4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2.2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.6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.5)</w:t>
            </w:r>
          </w:p>
        </w:tc>
      </w:tr>
      <w:tr w:rsidR="00C86815" w:rsidTr="00EB4DD8">
        <w:trPr>
          <w:trHeight w:val="21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nd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3.6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 (4.3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3.7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3.3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3.2)</w:t>
            </w:r>
          </w:p>
        </w:tc>
      </w:tr>
      <w:tr w:rsidR="00C86815" w:rsidTr="00EB4DD8">
        <w:trPr>
          <w:trHeight w:val="198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rd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7.1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 (8.8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7.8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8.7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5.4)</w:t>
            </w:r>
          </w:p>
        </w:tc>
      </w:tr>
      <w:tr w:rsidR="00C86815" w:rsidTr="00EB4DD8">
        <w:trPr>
          <w:trHeight w:val="21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 (21.6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 (19.4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 (21.2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 (21.7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22.6)</w:t>
            </w:r>
          </w:p>
        </w:tc>
      </w:tr>
      <w:tr w:rsidR="00C86815" w:rsidTr="00EB4DD8">
        <w:trPr>
          <w:trHeight w:val="198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 (65.4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15 (65.0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 (65.1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 (64.7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 (66.2)</w:t>
            </w:r>
          </w:p>
        </w:tc>
      </w:tr>
      <w:tr w:rsidR="00C86815" w:rsidTr="00EB4DD8">
        <w:trPr>
          <w:trHeight w:val="193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Dependency quintile, n (%)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815" w:rsidTr="00EB4DD8">
        <w:trPr>
          <w:trHeight w:val="186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1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st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 (lowest)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 (33.6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 (31.9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 (33.3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 (34.7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(34.1)</w:t>
            </w:r>
          </w:p>
        </w:tc>
      </w:tr>
      <w:tr w:rsidR="00C86815" w:rsidTr="00EB4DD8">
        <w:trPr>
          <w:trHeight w:val="21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2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nd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 (23.7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 (22.9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 (24.7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 (23.3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21.3)</w:t>
            </w:r>
          </w:p>
        </w:tc>
      </w:tr>
      <w:tr w:rsidR="00C86815" w:rsidTr="00EB4DD8">
        <w:trPr>
          <w:trHeight w:val="198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3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rd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 (16.1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 (15.3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14.0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 (13.8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21.0)</w:t>
            </w:r>
          </w:p>
        </w:tc>
      </w:tr>
      <w:tr w:rsidR="00C86815" w:rsidTr="00EB4DD8">
        <w:trPr>
          <w:trHeight w:val="21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 (13.3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 (14.0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13.1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(14.3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13.7)</w:t>
            </w:r>
          </w:p>
        </w:tc>
      </w:tr>
      <w:tr w:rsidR="00C86815" w:rsidTr="00EB4DD8">
        <w:trPr>
          <w:trHeight w:val="198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5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th</w:t>
            </w: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quintile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 (13.4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 (15.9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14.8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14.0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9.9)</w:t>
            </w:r>
          </w:p>
        </w:tc>
      </w:tr>
      <w:tr w:rsidR="00C86815" w:rsidTr="00EB4DD8">
        <w:trPr>
          <w:trHeight w:val="24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Substance use disorder, n (%)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 (11.1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3.7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5.3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6.1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(25.2)</w:t>
            </w:r>
          </w:p>
        </w:tc>
      </w:tr>
      <w:tr w:rsidR="00C86815" w:rsidTr="00EB4DD8">
        <w:trPr>
          <w:trHeight w:val="70"/>
        </w:trPr>
        <w:tc>
          <w:tcPr>
            <w:tcW w:w="4180" w:type="dxa"/>
            <w:vAlign w:val="center"/>
          </w:tcPr>
          <w:p w:rsidR="00C86815" w:rsidRPr="006777AB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777AB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HIV positivity, n (%)</w:t>
            </w:r>
          </w:p>
        </w:tc>
        <w:tc>
          <w:tcPr>
            <w:tcW w:w="1409" w:type="dxa"/>
          </w:tcPr>
          <w:p w:rsidR="00C86815" w:rsidRPr="00BE203F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777AB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lt;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&lt;0.6</w:t>
            </w:r>
            <w:r w:rsidRPr="00BE203F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538" w:type="dxa"/>
          </w:tcPr>
          <w:p w:rsidR="00C86815" w:rsidRPr="00BE203F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777AB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lt;6</w:t>
            </w:r>
            <w:r w:rsidRPr="00BE203F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lt;0.3</w:t>
            </w:r>
            <w:r w:rsidRPr="00BE203F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750" w:type="dxa"/>
            <w:vAlign w:val="center"/>
          </w:tcPr>
          <w:p w:rsidR="00C86815" w:rsidRPr="006777AB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777AB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1408" w:type="dxa"/>
          </w:tcPr>
          <w:p w:rsidR="00C86815" w:rsidRPr="006777AB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A55D3C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lt;6 (&lt;0.8)</w:t>
            </w:r>
          </w:p>
        </w:tc>
        <w:tc>
          <w:tcPr>
            <w:tcW w:w="1414" w:type="dxa"/>
          </w:tcPr>
          <w:p w:rsidR="00C86815" w:rsidRPr="006777AB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A55D3C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lt;6 (&lt;0.8)</w:t>
            </w:r>
          </w:p>
        </w:tc>
        <w:tc>
          <w:tcPr>
            <w:tcW w:w="848" w:type="dxa"/>
            <w:vAlign w:val="center"/>
          </w:tcPr>
          <w:p w:rsidR="00C86815" w:rsidRPr="006777AB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777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lt;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 xml:space="preserve"> (&lt;1.9</w:t>
            </w:r>
            <w:r w:rsidRPr="00BF371D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</w:p>
        </w:tc>
      </w:tr>
      <w:tr w:rsidR="00C86815" w:rsidTr="00EB4DD8">
        <w:trPr>
          <w:trHeight w:val="183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CA"/>
              </w:rPr>
              <w:t>ADG categories, n (%)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CA"/>
              </w:rPr>
            </w:pP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</w:p>
        </w:tc>
      </w:tr>
      <w:tr w:rsidR="00C86815" w:rsidTr="00EB4DD8">
        <w:trPr>
          <w:trHeight w:val="198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0-3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 (30.4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13 (43.5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 (36.6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 (29.1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15.3)</w:t>
            </w:r>
          </w:p>
        </w:tc>
      </w:tr>
      <w:tr w:rsidR="00C86815" w:rsidTr="00EB4DD8">
        <w:trPr>
          <w:trHeight w:val="21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4-7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 (39.4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7 (38.1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 (43.4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 (43.4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29.9)</w:t>
            </w:r>
          </w:p>
        </w:tc>
      </w:tr>
      <w:tr w:rsidR="00C86815" w:rsidTr="00EB4DD8">
        <w:trPr>
          <w:trHeight w:val="198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8-10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 (17.8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 (12.7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13.9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 (17.9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27.1)</w:t>
            </w:r>
          </w:p>
        </w:tc>
      </w:tr>
      <w:tr w:rsidR="00C86815" w:rsidTr="00EB4DD8">
        <w:trPr>
          <w:trHeight w:val="211"/>
        </w:trPr>
        <w:tc>
          <w:tcPr>
            <w:tcW w:w="4180" w:type="dxa"/>
            <w:vAlign w:val="center"/>
          </w:tcPr>
          <w:p w:rsidR="00C86815" w:rsidRPr="00662FD9" w:rsidRDefault="00C86815" w:rsidP="00EB4DD8">
            <w:pPr>
              <w:ind w:left="173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&gt;11</w:t>
            </w:r>
          </w:p>
        </w:tc>
        <w:tc>
          <w:tcPr>
            <w:tcW w:w="1409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 (12.4)</w:t>
            </w:r>
          </w:p>
        </w:tc>
        <w:tc>
          <w:tcPr>
            <w:tcW w:w="153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 (5.8)</w:t>
            </w:r>
          </w:p>
        </w:tc>
        <w:tc>
          <w:tcPr>
            <w:tcW w:w="750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0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6.1)</w:t>
            </w:r>
          </w:p>
        </w:tc>
        <w:tc>
          <w:tcPr>
            <w:tcW w:w="1414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9.7)</w:t>
            </w:r>
          </w:p>
        </w:tc>
        <w:tc>
          <w:tcPr>
            <w:tcW w:w="848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03" w:type="dxa"/>
            <w:vAlign w:val="center"/>
          </w:tcPr>
          <w:p w:rsidR="00C86815" w:rsidRPr="00662FD9" w:rsidRDefault="00C86815" w:rsidP="00EB4DD8">
            <w:pPr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662F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27.7)</w:t>
            </w:r>
          </w:p>
        </w:tc>
      </w:tr>
    </w:tbl>
    <w:p w:rsidR="00C86815" w:rsidRPr="00662FD9" w:rsidRDefault="00304D67" w:rsidP="00C86815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 w:rsidR="00C86815" w:rsidRPr="00662FD9">
        <w:rPr>
          <w:rFonts w:ascii="Times New Roman" w:hAnsi="Times New Roman" w:cs="Times New Roman"/>
          <w:iCs/>
          <w:sz w:val="24"/>
          <w:szCs w:val="24"/>
        </w:rPr>
        <w:t>Index year is the year of death</w:t>
      </w:r>
      <w:r w:rsidR="00C86815">
        <w:rPr>
          <w:rFonts w:ascii="Times New Roman" w:eastAsia="Calibri" w:hAnsi="Times New Roman" w:cs="Times New Roman"/>
          <w:iCs/>
          <w:sz w:val="24"/>
          <w:szCs w:val="24"/>
        </w:rPr>
        <w:t>.</w:t>
      </w:r>
    </w:p>
    <w:p w:rsidR="00C86815" w:rsidRPr="00662FD9" w:rsidRDefault="00C86815" w:rsidP="00C86815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662FD9">
        <w:rPr>
          <w:rFonts w:ascii="Times New Roman" w:hAnsi="Times New Roman" w:cs="Times New Roman"/>
          <w:iCs/>
          <w:sz w:val="24"/>
          <w:szCs w:val="24"/>
        </w:rPr>
        <w:t>ADG: aggregated diagnostic groups; HIV: human immunodeficiency virus; N: number of observations.</w:t>
      </w:r>
      <w:r w:rsidRPr="00662FD9">
        <w:rPr>
          <w:rFonts w:ascii="Times New Roman" w:hAnsi="Times New Roman" w:cs="Times New Roman"/>
          <w:sz w:val="24"/>
          <w:szCs w:val="24"/>
        </w:rPr>
        <w:t xml:space="preserve"> </w:t>
      </w:r>
      <w:r w:rsidRPr="00662FD9">
        <w:rPr>
          <w:rFonts w:ascii="Times New Roman" w:hAnsi="Times New Roman" w:cs="Times New Roman"/>
          <w:iCs/>
          <w:sz w:val="24"/>
          <w:szCs w:val="24"/>
        </w:rPr>
        <w:t xml:space="preserve">sd: standard deviation; SMD: </w:t>
      </w:r>
      <w:r>
        <w:rPr>
          <w:rFonts w:ascii="Times New Roman" w:hAnsi="Times New Roman" w:cs="Times New Roman"/>
          <w:iCs/>
          <w:sz w:val="24"/>
          <w:szCs w:val="24"/>
        </w:rPr>
        <w:t>standardized</w:t>
      </w:r>
      <w:r w:rsidRPr="00662FD9">
        <w:rPr>
          <w:rFonts w:ascii="Times New Roman" w:hAnsi="Times New Roman" w:cs="Times New Roman"/>
          <w:iCs/>
          <w:sz w:val="24"/>
          <w:szCs w:val="24"/>
        </w:rPr>
        <w:t xml:space="preserve"> difference in means</w:t>
      </w:r>
    </w:p>
    <w:p w:rsidR="00C86815" w:rsidRPr="00662FD9" w:rsidRDefault="00C86815" w:rsidP="00C86815">
      <w:pPr>
        <w:pStyle w:val="Heading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C86815" w:rsidRPr="00662FD9" w:rsidSect="00050078">
          <w:footerReference w:type="default" r:id="rId9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86815" w:rsidRPr="00662FD9" w:rsidRDefault="00C86815" w:rsidP="00C86815">
      <w:pPr>
        <w:pStyle w:val="Heading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Toc140742528"/>
      <w:r w:rsidRPr="00662FD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63A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62FD9">
        <w:rPr>
          <w:rFonts w:ascii="Times New Roman" w:hAnsi="Times New Roman" w:cs="Times New Roman"/>
          <w:b/>
          <w:bCs/>
          <w:sz w:val="24"/>
          <w:szCs w:val="24"/>
        </w:rPr>
        <w:t>6. Total and CHC-attributable healthcare costs (2020 CAD) among immigrants by phase of care, stratified by sex and birth cohort</w:t>
      </w:r>
      <w:bookmarkEnd w:id="7"/>
    </w:p>
    <w:tbl>
      <w:tblPr>
        <w:tblW w:w="9365" w:type="dxa"/>
        <w:tblInd w:w="-5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1435"/>
        <w:gridCol w:w="950"/>
        <w:gridCol w:w="2120"/>
        <w:gridCol w:w="2120"/>
        <w:gridCol w:w="184"/>
        <w:gridCol w:w="2556"/>
      </w:tblGrid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</w:pPr>
            <w:r w:rsidRPr="00662F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  <w:t xml:space="preserve">Cost, </w:t>
            </w:r>
          </w:p>
          <w:p w:rsidR="00C86815" w:rsidRPr="00662FD9" w:rsidRDefault="00C86815" w:rsidP="00EB4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  <w:t>mean (sd)</w:t>
            </w: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 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</w:pPr>
            <w:r w:rsidRPr="00662F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  <w:t>N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2B75AD">
              <w:rPr>
                <w:rFonts w:ascii="Times New Roman" w:hAnsi="Times New Roman" w:cs="Times New Roman"/>
                <w:b/>
                <w:sz w:val="24"/>
                <w:szCs w:val="24"/>
              </w:rPr>
              <w:t>xposed</w:t>
            </w: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e</w:t>
            </w:r>
            <w:r w:rsidRPr="002B75AD">
              <w:rPr>
                <w:rFonts w:ascii="Times New Roman" w:hAnsi="Times New Roman" w:cs="Times New Roman"/>
                <w:b/>
                <w:sz w:val="24"/>
                <w:szCs w:val="24"/>
              </w:rPr>
              <w:t>xposed</w:t>
            </w:r>
          </w:p>
        </w:tc>
        <w:tc>
          <w:tcPr>
            <w:tcW w:w="2740" w:type="dxa"/>
            <w:gridSpan w:val="2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  <w:t>Net (95% CI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</w:tcPr>
          <w:p w:rsidR="00C86815" w:rsidRPr="00662FD9" w:rsidRDefault="00C86815" w:rsidP="00EB4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304" w:type="dxa"/>
            <w:gridSpan w:val="2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Pre-diagnosi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 xml:space="preserve"> phase</w:t>
            </w: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Men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,89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2 (918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6 (791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5 (61; 150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Women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,68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3 (989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4 (905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9 (19; 120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&lt;1945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6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57 (1,974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2 (1,777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5 (-47; 358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945-1965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,47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8 (841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9 (822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9 (23; 115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&gt;1965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,43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1 (520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2 (285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9 (65; 113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304" w:type="dxa"/>
            <w:gridSpan w:val="2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Init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hase</w:t>
            </w: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Men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,89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0 (1,186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3 (553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7 (319; 415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Women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,68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0 (804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4 (796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7 (233; 320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 w:firstLineChars="14" w:firstLine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&lt;1945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6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5 (1,201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71 (972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4 (52; 295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 w:firstLineChars="14" w:firstLine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945-1965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,47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9 (973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7 (797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2 (281; 382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 w:firstLineChars="14" w:firstLine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&gt;1965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,43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0 (1,011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9 (364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1 (318; 404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 w:firstLineChars="14" w:firstLine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304" w:type="dxa"/>
            <w:gridSpan w:val="2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Late p</w:t>
            </w:r>
            <w:r w:rsidRPr="00662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hase</w:t>
            </w: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Men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29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211 (1,955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1 (842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52 (799; 1100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Women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0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381 (2,161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9 (889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092 (914; 1270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 w:firstLineChars="14" w:firstLine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&lt;1945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598 (2,058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66 (1,467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32 (616; 1248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 w:firstLineChars="14" w:firstLine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945-1965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1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307 (1,943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3 (705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084 (945; 1223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 w:firstLineChars="14" w:firstLine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&gt;1965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021 (2,289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9 (434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12 (661; 1163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120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304" w:type="dxa"/>
            <w:gridSpan w:val="2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erminal phase</w:t>
            </w:r>
          </w:p>
        </w:tc>
        <w:tc>
          <w:tcPr>
            <w:tcW w:w="2556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Men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,606 (9,642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,215 (7,905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2 (-869; 1652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Women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,443 (9,269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691 (10,312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752 (131; 3373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&lt;1945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3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,586 (8,634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325 (7,151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261 (144; 2379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945-1965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,888 (10,465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,482 (12,349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6 (-1722; 2534)</w:t>
            </w:r>
          </w:p>
        </w:tc>
      </w:tr>
      <w:tr w:rsidR="00C86815" w:rsidTr="00EB4DD8">
        <w:trPr>
          <w:trHeight w:val="288"/>
        </w:trPr>
        <w:tc>
          <w:tcPr>
            <w:tcW w:w="1435" w:type="dxa"/>
            <w:shd w:val="clear" w:color="auto" w:fill="auto"/>
            <w:vAlign w:val="center"/>
            <w:hideMark/>
          </w:tcPr>
          <w:p w:rsidR="00C86815" w:rsidRPr="00662FD9" w:rsidRDefault="00C86815" w:rsidP="00EB4DD8">
            <w:pPr>
              <w:spacing w:after="0" w:line="240" w:lineRule="auto"/>
              <w:ind w:left="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&gt;1965</w:t>
            </w:r>
          </w:p>
        </w:tc>
        <w:tc>
          <w:tcPr>
            <w:tcW w:w="950" w:type="dxa"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355 (9,183)</w:t>
            </w:r>
          </w:p>
        </w:tc>
        <w:tc>
          <w:tcPr>
            <w:tcW w:w="2304" w:type="dxa"/>
            <w:gridSpan w:val="2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,972 (8,453)</w:t>
            </w:r>
          </w:p>
        </w:tc>
        <w:tc>
          <w:tcPr>
            <w:tcW w:w="2556" w:type="dxa"/>
            <w:shd w:val="clear" w:color="auto" w:fill="auto"/>
            <w:noWrap/>
            <w:vAlign w:val="bottom"/>
            <w:hideMark/>
          </w:tcPr>
          <w:p w:rsidR="00C86815" w:rsidRPr="00662FD9" w:rsidRDefault="00C86815" w:rsidP="00EB4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66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-1,617 (-5,820; 2,586)</w:t>
            </w:r>
          </w:p>
        </w:tc>
      </w:tr>
    </w:tbl>
    <w:p w:rsidR="00C86815" w:rsidRDefault="00C86815" w:rsidP="00C86815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662FD9">
        <w:rPr>
          <w:rFonts w:ascii="Times New Roman" w:hAnsi="Times New Roman" w:cs="Times New Roman"/>
          <w:iCs/>
          <w:sz w:val="24"/>
          <w:szCs w:val="24"/>
        </w:rPr>
        <w:t>CAD: Canadian dollar; CI: confidence interval; CHC: chronic hepatitis C; sd: standard deviation</w:t>
      </w:r>
      <w:r>
        <w:rPr>
          <w:rFonts w:ascii="Times New Roman" w:eastAsia="Calibri" w:hAnsi="Times New Roman" w:cs="Times New Roman"/>
          <w:iCs/>
          <w:sz w:val="24"/>
          <w:szCs w:val="24"/>
        </w:rPr>
        <w:t>.</w:t>
      </w:r>
    </w:p>
    <w:p w:rsidR="00C86815" w:rsidRPr="000C2BA8" w:rsidRDefault="00C86815" w:rsidP="00C86815">
      <w:pPr>
        <w:spacing w:after="20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0C2BA8">
        <w:rPr>
          <w:rFonts w:ascii="Times New Roman" w:hAnsi="Times New Roman" w:cs="Times New Roman"/>
          <w:iCs/>
          <w:sz w:val="24"/>
          <w:szCs w:val="24"/>
        </w:rPr>
        <w:t>Note: Negative attributable cost</w:t>
      </w:r>
      <w:r>
        <w:rPr>
          <w:rFonts w:ascii="Times New Roman" w:eastAsia="Calibri" w:hAnsi="Times New Roman" w:cs="Times New Roman"/>
          <w:iCs/>
          <w:sz w:val="24"/>
          <w:szCs w:val="24"/>
        </w:rPr>
        <w:t>s observed</w:t>
      </w:r>
      <w:r w:rsidRPr="000C2BA8">
        <w:rPr>
          <w:rFonts w:ascii="Times New Roman" w:hAnsi="Times New Roman" w:cs="Times New Roman"/>
          <w:iCs/>
          <w:sz w:val="24"/>
          <w:szCs w:val="24"/>
        </w:rPr>
        <w:t xml:space="preserve">, for example, in </w:t>
      </w:r>
      <w:r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0C2BA8">
        <w:rPr>
          <w:rFonts w:ascii="Times New Roman" w:hAnsi="Times New Roman" w:cs="Times New Roman"/>
          <w:iCs/>
          <w:sz w:val="24"/>
          <w:szCs w:val="24"/>
        </w:rPr>
        <w:t>terminal phase for “other services</w:t>
      </w:r>
      <w:r>
        <w:rPr>
          <w:rFonts w:ascii="Times New Roman" w:eastAsia="Calibri" w:hAnsi="Times New Roman" w:cs="Times New Roman"/>
          <w:iCs/>
          <w:sz w:val="24"/>
          <w:szCs w:val="24"/>
        </w:rPr>
        <w:t>”, often occur</w:t>
      </w:r>
      <w:r w:rsidRPr="000C2BA8">
        <w:rPr>
          <w:rFonts w:ascii="Times New Roman" w:hAnsi="Times New Roman" w:cs="Times New Roman"/>
          <w:iCs/>
          <w:sz w:val="24"/>
          <w:szCs w:val="24"/>
        </w:rPr>
        <w:t xml:space="preserve"> because exposed individuals are hospitalized and do not incur costs outside the hospital, but unexposed do.</w:t>
      </w:r>
    </w:p>
    <w:p w:rsidR="001F4ACA" w:rsidRDefault="00CB29D9"/>
    <w:sectPr w:rsidR="001F4A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29D9" w:rsidRDefault="00CB29D9">
      <w:pPr>
        <w:spacing w:after="0" w:line="240" w:lineRule="auto"/>
      </w:pPr>
      <w:r>
        <w:separator/>
      </w:r>
    </w:p>
  </w:endnote>
  <w:endnote w:type="continuationSeparator" w:id="0">
    <w:p w:rsidR="00CB29D9" w:rsidRDefault="00CB2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6054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4786" w:rsidRDefault="00C868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A21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164786" w:rsidRDefault="00CB29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29D9" w:rsidRDefault="00CB29D9">
      <w:pPr>
        <w:spacing w:after="0" w:line="240" w:lineRule="auto"/>
      </w:pPr>
      <w:r>
        <w:separator/>
      </w:r>
    </w:p>
  </w:footnote>
  <w:footnote w:type="continuationSeparator" w:id="0">
    <w:p w:rsidR="00CB29D9" w:rsidRDefault="00CB29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F4C84"/>
    <w:multiLevelType w:val="hybridMultilevel"/>
    <w:tmpl w:val="47609838"/>
    <w:lvl w:ilvl="0" w:tplc="18968D90">
      <w:start w:val="1"/>
      <w:numFmt w:val="decimal"/>
      <w:lvlText w:val="%1."/>
      <w:lvlJc w:val="left"/>
      <w:pPr>
        <w:ind w:left="360" w:hanging="360"/>
      </w:pPr>
    </w:lvl>
    <w:lvl w:ilvl="1" w:tplc="4C92DDE4" w:tentative="1">
      <w:start w:val="1"/>
      <w:numFmt w:val="lowerLetter"/>
      <w:lvlText w:val="%2."/>
      <w:lvlJc w:val="left"/>
      <w:pPr>
        <w:ind w:left="1080" w:hanging="360"/>
      </w:pPr>
    </w:lvl>
    <w:lvl w:ilvl="2" w:tplc="FAEE43E2" w:tentative="1">
      <w:start w:val="1"/>
      <w:numFmt w:val="lowerRoman"/>
      <w:lvlText w:val="%3."/>
      <w:lvlJc w:val="right"/>
      <w:pPr>
        <w:ind w:left="1800" w:hanging="180"/>
      </w:pPr>
    </w:lvl>
    <w:lvl w:ilvl="3" w:tplc="992EF03E" w:tentative="1">
      <w:start w:val="1"/>
      <w:numFmt w:val="decimal"/>
      <w:lvlText w:val="%4."/>
      <w:lvlJc w:val="left"/>
      <w:pPr>
        <w:ind w:left="2520" w:hanging="360"/>
      </w:pPr>
    </w:lvl>
    <w:lvl w:ilvl="4" w:tplc="319481B0" w:tentative="1">
      <w:start w:val="1"/>
      <w:numFmt w:val="lowerLetter"/>
      <w:lvlText w:val="%5."/>
      <w:lvlJc w:val="left"/>
      <w:pPr>
        <w:ind w:left="3240" w:hanging="360"/>
      </w:pPr>
    </w:lvl>
    <w:lvl w:ilvl="5" w:tplc="D42E7F2A" w:tentative="1">
      <w:start w:val="1"/>
      <w:numFmt w:val="lowerRoman"/>
      <w:lvlText w:val="%6."/>
      <w:lvlJc w:val="right"/>
      <w:pPr>
        <w:ind w:left="3960" w:hanging="180"/>
      </w:pPr>
    </w:lvl>
    <w:lvl w:ilvl="6" w:tplc="07ACBBA2" w:tentative="1">
      <w:start w:val="1"/>
      <w:numFmt w:val="decimal"/>
      <w:lvlText w:val="%7."/>
      <w:lvlJc w:val="left"/>
      <w:pPr>
        <w:ind w:left="4680" w:hanging="360"/>
      </w:pPr>
    </w:lvl>
    <w:lvl w:ilvl="7" w:tplc="C91E3B5C" w:tentative="1">
      <w:start w:val="1"/>
      <w:numFmt w:val="lowerLetter"/>
      <w:lvlText w:val="%8."/>
      <w:lvlJc w:val="left"/>
      <w:pPr>
        <w:ind w:left="5400" w:hanging="360"/>
      </w:pPr>
    </w:lvl>
    <w:lvl w:ilvl="8" w:tplc="9B4C3B3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2C218F"/>
    <w:multiLevelType w:val="hybridMultilevel"/>
    <w:tmpl w:val="570E1CA0"/>
    <w:lvl w:ilvl="0" w:tplc="EBF25C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F4EA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BE78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C228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F206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345B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4804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BE64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B64F6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2D7A02"/>
    <w:multiLevelType w:val="hybridMultilevel"/>
    <w:tmpl w:val="F64E8F76"/>
    <w:lvl w:ilvl="0" w:tplc="696A60F6">
      <w:start w:val="1"/>
      <w:numFmt w:val="decimal"/>
      <w:lvlText w:val="%1."/>
      <w:lvlJc w:val="left"/>
      <w:pPr>
        <w:ind w:left="360" w:hanging="360"/>
      </w:pPr>
    </w:lvl>
    <w:lvl w:ilvl="1" w:tplc="385CB25E" w:tentative="1">
      <w:start w:val="1"/>
      <w:numFmt w:val="lowerLetter"/>
      <w:lvlText w:val="%2."/>
      <w:lvlJc w:val="left"/>
      <w:pPr>
        <w:ind w:left="1080" w:hanging="360"/>
      </w:pPr>
    </w:lvl>
    <w:lvl w:ilvl="2" w:tplc="7256CC0E" w:tentative="1">
      <w:start w:val="1"/>
      <w:numFmt w:val="lowerRoman"/>
      <w:lvlText w:val="%3."/>
      <w:lvlJc w:val="right"/>
      <w:pPr>
        <w:ind w:left="1800" w:hanging="180"/>
      </w:pPr>
    </w:lvl>
    <w:lvl w:ilvl="3" w:tplc="E758D5E4" w:tentative="1">
      <w:start w:val="1"/>
      <w:numFmt w:val="decimal"/>
      <w:lvlText w:val="%4."/>
      <w:lvlJc w:val="left"/>
      <w:pPr>
        <w:ind w:left="2520" w:hanging="360"/>
      </w:pPr>
    </w:lvl>
    <w:lvl w:ilvl="4" w:tplc="33A6E31A" w:tentative="1">
      <w:start w:val="1"/>
      <w:numFmt w:val="lowerLetter"/>
      <w:lvlText w:val="%5."/>
      <w:lvlJc w:val="left"/>
      <w:pPr>
        <w:ind w:left="3240" w:hanging="360"/>
      </w:pPr>
    </w:lvl>
    <w:lvl w:ilvl="5" w:tplc="025AB902" w:tentative="1">
      <w:start w:val="1"/>
      <w:numFmt w:val="lowerRoman"/>
      <w:lvlText w:val="%6."/>
      <w:lvlJc w:val="right"/>
      <w:pPr>
        <w:ind w:left="3960" w:hanging="180"/>
      </w:pPr>
    </w:lvl>
    <w:lvl w:ilvl="6" w:tplc="1BF25E36" w:tentative="1">
      <w:start w:val="1"/>
      <w:numFmt w:val="decimal"/>
      <w:lvlText w:val="%7."/>
      <w:lvlJc w:val="left"/>
      <w:pPr>
        <w:ind w:left="4680" w:hanging="360"/>
      </w:pPr>
    </w:lvl>
    <w:lvl w:ilvl="7" w:tplc="CDEA3996" w:tentative="1">
      <w:start w:val="1"/>
      <w:numFmt w:val="lowerLetter"/>
      <w:lvlText w:val="%8."/>
      <w:lvlJc w:val="left"/>
      <w:pPr>
        <w:ind w:left="5400" w:hanging="360"/>
      </w:pPr>
    </w:lvl>
    <w:lvl w:ilvl="8" w:tplc="B366BEA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322395"/>
    <w:multiLevelType w:val="hybridMultilevel"/>
    <w:tmpl w:val="256C2008"/>
    <w:lvl w:ilvl="0" w:tplc="692C39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ABCF778" w:tentative="1">
      <w:start w:val="1"/>
      <w:numFmt w:val="lowerLetter"/>
      <w:lvlText w:val="%2."/>
      <w:lvlJc w:val="left"/>
      <w:pPr>
        <w:ind w:left="1440" w:hanging="360"/>
      </w:pPr>
    </w:lvl>
    <w:lvl w:ilvl="2" w:tplc="7CA68E06" w:tentative="1">
      <w:start w:val="1"/>
      <w:numFmt w:val="lowerRoman"/>
      <w:lvlText w:val="%3."/>
      <w:lvlJc w:val="right"/>
      <w:pPr>
        <w:ind w:left="2160" w:hanging="180"/>
      </w:pPr>
    </w:lvl>
    <w:lvl w:ilvl="3" w:tplc="258CC348" w:tentative="1">
      <w:start w:val="1"/>
      <w:numFmt w:val="decimal"/>
      <w:lvlText w:val="%4."/>
      <w:lvlJc w:val="left"/>
      <w:pPr>
        <w:ind w:left="2880" w:hanging="360"/>
      </w:pPr>
    </w:lvl>
    <w:lvl w:ilvl="4" w:tplc="2FBCC24C" w:tentative="1">
      <w:start w:val="1"/>
      <w:numFmt w:val="lowerLetter"/>
      <w:lvlText w:val="%5."/>
      <w:lvlJc w:val="left"/>
      <w:pPr>
        <w:ind w:left="3600" w:hanging="360"/>
      </w:pPr>
    </w:lvl>
    <w:lvl w:ilvl="5" w:tplc="7C1EFDC6" w:tentative="1">
      <w:start w:val="1"/>
      <w:numFmt w:val="lowerRoman"/>
      <w:lvlText w:val="%6."/>
      <w:lvlJc w:val="right"/>
      <w:pPr>
        <w:ind w:left="4320" w:hanging="180"/>
      </w:pPr>
    </w:lvl>
    <w:lvl w:ilvl="6" w:tplc="24BC8F82" w:tentative="1">
      <w:start w:val="1"/>
      <w:numFmt w:val="decimal"/>
      <w:lvlText w:val="%7."/>
      <w:lvlJc w:val="left"/>
      <w:pPr>
        <w:ind w:left="5040" w:hanging="360"/>
      </w:pPr>
    </w:lvl>
    <w:lvl w:ilvl="7" w:tplc="F47845C8" w:tentative="1">
      <w:start w:val="1"/>
      <w:numFmt w:val="lowerLetter"/>
      <w:lvlText w:val="%8."/>
      <w:lvlJc w:val="left"/>
      <w:pPr>
        <w:ind w:left="5760" w:hanging="360"/>
      </w:pPr>
    </w:lvl>
    <w:lvl w:ilvl="8" w:tplc="62C6B3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3F2B23"/>
    <w:multiLevelType w:val="hybridMultilevel"/>
    <w:tmpl w:val="15E8CA6E"/>
    <w:lvl w:ilvl="0" w:tplc="BD806C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8A08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72BC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908D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5407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C0DA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BA14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D487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085A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17104E"/>
    <w:multiLevelType w:val="hybridMultilevel"/>
    <w:tmpl w:val="60808A7C"/>
    <w:lvl w:ilvl="0" w:tplc="E752C2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E8CB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E0B8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E8D6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06BD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D4A2B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3621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48AB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8CCD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902F67"/>
    <w:multiLevelType w:val="hybridMultilevel"/>
    <w:tmpl w:val="A3A4604C"/>
    <w:lvl w:ilvl="0" w:tplc="6B62EC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3CAAC2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6EF638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FC9B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A8996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9341B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AA3E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3045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26E6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C46973"/>
    <w:multiLevelType w:val="hybridMultilevel"/>
    <w:tmpl w:val="414C8928"/>
    <w:lvl w:ilvl="0" w:tplc="ABAA44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A266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6C016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D883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0697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F871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6C32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2037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AF6BF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4"/>
  </w:num>
  <w:num w:numId="6">
    <w:abstractNumId w:val="2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D16"/>
    <w:rsid w:val="00021271"/>
    <w:rsid w:val="00304D67"/>
    <w:rsid w:val="00563A21"/>
    <w:rsid w:val="0093083B"/>
    <w:rsid w:val="009B7D16"/>
    <w:rsid w:val="00C86815"/>
    <w:rsid w:val="00CB29D9"/>
    <w:rsid w:val="00E5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020BA"/>
  <w15:chartTrackingRefBased/>
  <w15:docId w15:val="{975C8D17-A93D-47BB-A2FD-F8474C8CA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815"/>
  </w:style>
  <w:style w:type="paragraph" w:styleId="Heading1">
    <w:name w:val="heading 1"/>
    <w:basedOn w:val="Normal"/>
    <w:next w:val="Normal"/>
    <w:link w:val="Heading1Char"/>
    <w:uiPriority w:val="9"/>
    <w:qFormat/>
    <w:rsid w:val="00C868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68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68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81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8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681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681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815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C86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815"/>
  </w:style>
  <w:style w:type="paragraph" w:styleId="Footer">
    <w:name w:val="footer"/>
    <w:basedOn w:val="Normal"/>
    <w:link w:val="FooterChar"/>
    <w:uiPriority w:val="99"/>
    <w:unhideWhenUsed/>
    <w:rsid w:val="00C86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815"/>
  </w:style>
  <w:style w:type="paragraph" w:styleId="NoSpacing">
    <w:name w:val="No Spacing"/>
    <w:uiPriority w:val="1"/>
    <w:qFormat/>
    <w:rsid w:val="00C86815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86815"/>
    <w:pPr>
      <w:spacing w:after="120" w:line="264" w:lineRule="auto"/>
      <w:ind w:left="720"/>
      <w:contextualSpacing/>
    </w:pPr>
    <w:rPr>
      <w:rFonts w:eastAsiaTheme="minorEastAsia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86815"/>
    <w:rPr>
      <w:color w:val="0563C1" w:themeColor="hyperlink"/>
      <w:u w:val="single"/>
    </w:rPr>
  </w:style>
  <w:style w:type="paragraph" w:customStyle="1" w:styleId="Default">
    <w:name w:val="Default"/>
    <w:rsid w:val="00C86815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86815"/>
    <w:pPr>
      <w:spacing w:after="0" w:line="240" w:lineRule="auto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8681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868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68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68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8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8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815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C86815"/>
    <w:pPr>
      <w:widowControl w:val="0"/>
      <w:autoSpaceDE w:val="0"/>
      <w:autoSpaceDN w:val="0"/>
      <w:spacing w:before="4" w:after="0" w:line="240" w:lineRule="auto"/>
    </w:pPr>
    <w:rPr>
      <w:rFonts w:ascii="Calibri" w:eastAsia="Calibri" w:hAnsi="Calibri" w:cs="Calibri"/>
      <w:b/>
      <w:bCs/>
      <w:sz w:val="10"/>
      <w:szCs w:val="1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86815"/>
    <w:rPr>
      <w:rFonts w:ascii="Calibri" w:eastAsia="Calibri" w:hAnsi="Calibri" w:cs="Calibri"/>
      <w:b/>
      <w:bCs/>
      <w:sz w:val="10"/>
      <w:szCs w:val="10"/>
      <w:lang w:val="en-US"/>
    </w:rPr>
  </w:style>
  <w:style w:type="paragraph" w:customStyle="1" w:styleId="TableParagraph">
    <w:name w:val="Table Paragraph"/>
    <w:basedOn w:val="Normal"/>
    <w:uiPriority w:val="1"/>
    <w:qFormat/>
    <w:rsid w:val="00C86815"/>
    <w:pPr>
      <w:widowControl w:val="0"/>
      <w:autoSpaceDE w:val="0"/>
      <w:autoSpaceDN w:val="0"/>
      <w:spacing w:before="16" w:after="0" w:line="240" w:lineRule="auto"/>
      <w:jc w:val="center"/>
    </w:pPr>
    <w:rPr>
      <w:rFonts w:ascii="Calibri" w:eastAsia="Calibri" w:hAnsi="Calibri" w:cs="Calibri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C86815"/>
  </w:style>
  <w:style w:type="numbering" w:customStyle="1" w:styleId="NoList2">
    <w:name w:val="No List2"/>
    <w:next w:val="NoList"/>
    <w:uiPriority w:val="99"/>
    <w:semiHidden/>
    <w:unhideWhenUsed/>
    <w:rsid w:val="00C86815"/>
  </w:style>
  <w:style w:type="character" w:styleId="Emphasis">
    <w:name w:val="Emphasis"/>
    <w:basedOn w:val="DefaultParagraphFont"/>
    <w:uiPriority w:val="20"/>
    <w:qFormat/>
    <w:rsid w:val="00C86815"/>
    <w:rPr>
      <w:i/>
      <w:iCs/>
    </w:rPr>
  </w:style>
  <w:style w:type="paragraph" w:styleId="Revision">
    <w:name w:val="Revision"/>
    <w:hidden/>
    <w:uiPriority w:val="99"/>
    <w:semiHidden/>
    <w:rsid w:val="00C86815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681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68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68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681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8681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8681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681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6815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6815"/>
    <w:rPr>
      <w:rFonts w:ascii="Times New Roman" w:hAnsi="Times New Roman" w:cs="Times New Roman"/>
      <w:noProof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C868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preflight-heading">
    <w:name w:val="preflight-heading"/>
    <w:rsid w:val="00C86815"/>
    <w:pPr>
      <w:spacing w:before="60" w:after="60" w:line="276" w:lineRule="auto"/>
    </w:pPr>
    <w:rPr>
      <w:b/>
      <w:color w:val="000000"/>
      <w:sz w:val="20"/>
    </w:rPr>
  </w:style>
  <w:style w:type="paragraph" w:customStyle="1" w:styleId="preflight-description">
    <w:name w:val="preflight-description"/>
    <w:rsid w:val="00C86815"/>
    <w:pPr>
      <w:spacing w:before="60" w:after="60" w:line="276" w:lineRule="auto"/>
    </w:pPr>
    <w:rPr>
      <w:color w:val="000000"/>
      <w:sz w:val="20"/>
    </w:rPr>
  </w:style>
  <w:style w:type="paragraph" w:customStyle="1" w:styleId="preflight-link">
    <w:name w:val="preflight-link"/>
    <w:rsid w:val="00C86815"/>
    <w:pPr>
      <w:spacing w:before="60" w:after="60" w:line="276" w:lineRule="auto"/>
    </w:pPr>
    <w:rPr>
      <w:color w:val="0000FF"/>
      <w:sz w:val="20"/>
      <w:u w:val="single"/>
    </w:rPr>
  </w:style>
  <w:style w:type="paragraph" w:customStyle="1" w:styleId="preflight-example">
    <w:name w:val="preflight-example"/>
    <w:rsid w:val="00C86815"/>
    <w:pPr>
      <w:spacing w:before="180" w:after="60" w:line="276" w:lineRule="auto"/>
    </w:pPr>
    <w:rPr>
      <w:i/>
      <w:color w:val="000000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C86815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8681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0ECDB1-5E4F-41E5-9D1D-C9EC4C70A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17</Words>
  <Characters>16632</Characters>
  <Application>Microsoft Office Word</Application>
  <DocSecurity>0</DocSecurity>
  <Lines>138</Lines>
  <Paragraphs>39</Paragraphs>
  <ScaleCrop>false</ScaleCrop>
  <Company/>
  <LinksUpToDate>false</LinksUpToDate>
  <CharactersWithSpaces>19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kyan, Yeva</dc:creator>
  <cp:keywords/>
  <dc:description/>
  <cp:lastModifiedBy>Sahakyan, Yeva</cp:lastModifiedBy>
  <cp:revision>5</cp:revision>
  <dcterms:created xsi:type="dcterms:W3CDTF">2023-06-02T19:50:00Z</dcterms:created>
  <dcterms:modified xsi:type="dcterms:W3CDTF">2023-07-20T14:48:00Z</dcterms:modified>
</cp:coreProperties>
</file>